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DF377" w14:textId="7060E458" w:rsidR="002C277A" w:rsidRPr="002C277A" w:rsidRDefault="007466A2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4</w:t>
      </w:r>
      <w:r w:rsidR="00D93864" w:rsidRPr="00D93864">
        <w:rPr>
          <w:rFonts w:ascii="Times New Roman" w:hAnsi="Times New Roman" w:cs="Times New Roman"/>
          <w:b/>
          <w:sz w:val="24"/>
          <w:szCs w:val="24"/>
        </w:rPr>
        <w:t>.</w:t>
      </w:r>
      <w:r w:rsidR="00D9386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93864">
        <w:rPr>
          <w:rFonts w:ascii="Times New Roman" w:hAnsi="Times New Roman" w:cs="Times New Roman"/>
          <w:sz w:val="24"/>
          <w:szCs w:val="24"/>
        </w:rPr>
        <w:t xml:space="preserve">The statistical </w:t>
      </w:r>
      <w:proofErr w:type="spellStart"/>
      <w:r w:rsidR="00D93864">
        <w:rPr>
          <w:rFonts w:ascii="Times New Roman" w:hAnsi="Times New Roman" w:cs="Times New Roman"/>
          <w:sz w:val="24"/>
          <w:szCs w:val="24"/>
        </w:rPr>
        <w:t>descriptives</w:t>
      </w:r>
      <w:proofErr w:type="spellEnd"/>
      <w:r w:rsidR="00D93864">
        <w:rPr>
          <w:rFonts w:ascii="Times New Roman" w:hAnsi="Times New Roman" w:cs="Times New Roman"/>
          <w:sz w:val="24"/>
          <w:szCs w:val="24"/>
        </w:rPr>
        <w:t xml:space="preserve"> of cell width of tissues </w:t>
      </w:r>
      <w:r w:rsidR="00191C2F">
        <w:rPr>
          <w:rFonts w:ascii="Times New Roman" w:hAnsi="Times New Roman" w:cs="Times New Roman"/>
          <w:sz w:val="24"/>
          <w:szCs w:val="24"/>
        </w:rPr>
        <w:t xml:space="preserve">before and after </w:t>
      </w:r>
      <w:r w:rsidR="00D93864">
        <w:rPr>
          <w:rFonts w:ascii="Times New Roman" w:hAnsi="Times New Roman" w:cs="Times New Roman"/>
          <w:sz w:val="24"/>
          <w:szCs w:val="24"/>
        </w:rPr>
        <w:t>separations.</w:t>
      </w:r>
      <w:proofErr w:type="gramEnd"/>
    </w:p>
    <w:tbl>
      <w:tblPr>
        <w:tblW w:w="1123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61"/>
        <w:gridCol w:w="1010"/>
        <w:gridCol w:w="1084"/>
        <w:gridCol w:w="1428"/>
        <w:gridCol w:w="1086"/>
        <w:gridCol w:w="1455"/>
        <w:gridCol w:w="1455"/>
        <w:gridCol w:w="1063"/>
        <w:gridCol w:w="1093"/>
      </w:tblGrid>
      <w:tr w:rsidR="002C277A" w:rsidRPr="002C277A" w14:paraId="5C7F26ED" w14:textId="77777777" w:rsidTr="00D93864">
        <w:trPr>
          <w:cantSplit/>
          <w:tblHeader/>
        </w:trPr>
        <w:tc>
          <w:tcPr>
            <w:tcW w:w="112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5B28402" w14:textId="7BE3FF95" w:rsidR="002C277A" w:rsidRPr="002C277A" w:rsidRDefault="008A7011" w:rsidP="008A701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idth </w:t>
            </w:r>
            <w:r w:rsidR="0014332F">
              <w:rPr>
                <w:rFonts w:ascii="Arial" w:hAnsi="Arial" w:cs="Arial"/>
                <w:color w:val="000000"/>
                <w:sz w:val="18"/>
                <w:szCs w:val="18"/>
              </w:rPr>
              <w:t xml:space="preserve">before and afte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2C277A" w:rsidRPr="002C277A">
              <w:rPr>
                <w:rFonts w:ascii="Arial" w:hAnsi="Arial" w:cs="Arial"/>
                <w:color w:val="000000"/>
                <w:sz w:val="18"/>
                <w:szCs w:val="18"/>
              </w:rPr>
              <w:t>eparation</w:t>
            </w:r>
          </w:p>
        </w:tc>
      </w:tr>
      <w:tr w:rsidR="002C277A" w:rsidRPr="002C277A" w14:paraId="469A2FEB" w14:textId="77777777" w:rsidTr="00D93864">
        <w:trPr>
          <w:cantSplit/>
          <w:tblHeader/>
        </w:trPr>
        <w:tc>
          <w:tcPr>
            <w:tcW w:w="156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05490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6CEB5A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1CB9E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01425F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86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00128C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910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78749E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063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C2A8E9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93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7ADEE4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2C277A" w:rsidRPr="002C277A" w14:paraId="72FD88FA" w14:textId="77777777" w:rsidTr="00D93864">
        <w:trPr>
          <w:cantSplit/>
          <w:tblHeader/>
        </w:trPr>
        <w:tc>
          <w:tcPr>
            <w:tcW w:w="15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2D315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4CA06A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8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56E3C2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2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105F42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86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C73D25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259DFC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CEA8C4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63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D14D92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3DBD16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C277A" w:rsidRPr="002C277A" w14:paraId="535FEE8F" w14:textId="77777777" w:rsidTr="00D93864">
        <w:trPr>
          <w:cantSplit/>
          <w:tblHeader/>
        </w:trPr>
        <w:tc>
          <w:tcPr>
            <w:tcW w:w="156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7CC4E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99882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087A7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4.47572</w:t>
            </w:r>
          </w:p>
        </w:tc>
        <w:tc>
          <w:tcPr>
            <w:tcW w:w="142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4FC3B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7.074377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14D14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468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AE2DE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2.46520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23898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6.48624</w:t>
            </w:r>
          </w:p>
        </w:tc>
        <w:tc>
          <w:tcPr>
            <w:tcW w:w="106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5ECF2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2.783</w:t>
            </w:r>
          </w:p>
        </w:tc>
        <w:tc>
          <w:tcPr>
            <w:tcW w:w="109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3D512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0.678</w:t>
            </w:r>
          </w:p>
        </w:tc>
      </w:tr>
      <w:tr w:rsidR="002C277A" w:rsidRPr="002C277A" w14:paraId="59DEFBAB" w14:textId="77777777" w:rsidTr="00D93864">
        <w:trPr>
          <w:cantSplit/>
          <w:tblHeader/>
        </w:trPr>
        <w:tc>
          <w:tcPr>
            <w:tcW w:w="15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4FBB2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CC249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A4384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4.18784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10C97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.278853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0D14B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8796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DFDB4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2.4034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EC6B9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5.9722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E770A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1.260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DA258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7.539</w:t>
            </w:r>
          </w:p>
        </w:tc>
      </w:tr>
      <w:tr w:rsidR="002C277A" w:rsidRPr="002C277A" w14:paraId="38C89864" w14:textId="77777777" w:rsidTr="00D93864">
        <w:trPr>
          <w:cantSplit/>
          <w:tblHeader/>
        </w:trPr>
        <w:tc>
          <w:tcPr>
            <w:tcW w:w="15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69B57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63C17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00E7C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1.87328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C80A4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45220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3EB82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2963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2BAE2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0.6079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C3C22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3.1385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FBA19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.643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73E94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3.273</w:t>
            </w:r>
          </w:p>
        </w:tc>
      </w:tr>
      <w:tr w:rsidR="002C277A" w:rsidRPr="002C277A" w14:paraId="550B56A5" w14:textId="77777777" w:rsidTr="00D93864">
        <w:trPr>
          <w:cantSplit/>
          <w:tblHeader/>
        </w:trPr>
        <w:tc>
          <w:tcPr>
            <w:tcW w:w="15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8B012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B72FC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B172A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5.53978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88AE2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7.75984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8E42F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9740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AC097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3.3344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F4379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7.7451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0513B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7.000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D1287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3.502</w:t>
            </w:r>
          </w:p>
        </w:tc>
      </w:tr>
      <w:tr w:rsidR="002C277A" w:rsidRPr="002C277A" w14:paraId="11273093" w14:textId="77777777" w:rsidTr="00D93864">
        <w:trPr>
          <w:cantSplit/>
          <w:tblHeader/>
        </w:trPr>
        <w:tc>
          <w:tcPr>
            <w:tcW w:w="15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07CED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979C5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56C92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4.1209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705C9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7.263392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9D3B9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2719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03D9C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2.0566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C7BEC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6.1851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EDC2F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2.472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5D30D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3.000</w:t>
            </w:r>
          </w:p>
        </w:tc>
      </w:tr>
      <w:tr w:rsidR="002C277A" w:rsidRPr="002C277A" w14:paraId="0872FB56" w14:textId="77777777" w:rsidTr="00D93864">
        <w:trPr>
          <w:cantSplit/>
          <w:tblHeader/>
        </w:trPr>
        <w:tc>
          <w:tcPr>
            <w:tcW w:w="15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7F3F0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A2089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31991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9.42217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CC208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.576062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0925B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5289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F9110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8.0868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0E5BA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0.7574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DF256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.200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A9E2E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6.130</w:t>
            </w:r>
          </w:p>
        </w:tc>
      </w:tr>
      <w:tr w:rsidR="002C277A" w:rsidRPr="002C277A" w14:paraId="0EC91B10" w14:textId="77777777" w:rsidTr="00D93864">
        <w:trPr>
          <w:cantSplit/>
          <w:tblHeader/>
        </w:trPr>
        <w:tc>
          <w:tcPr>
            <w:tcW w:w="15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20BAE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B0082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35121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7.99003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03BAF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.98402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299CC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2738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707DD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.5023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97C0F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9.4776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D2E89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.306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311A4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1.116</w:t>
            </w:r>
          </w:p>
        </w:tc>
      </w:tr>
      <w:tr w:rsidR="002C277A" w:rsidRPr="002C277A" w14:paraId="146C6C2E" w14:textId="77777777" w:rsidTr="00D93864">
        <w:trPr>
          <w:cantSplit/>
        </w:trPr>
        <w:tc>
          <w:tcPr>
            <w:tcW w:w="15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1FFA9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DC90F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08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B37E4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9.45885</w:t>
            </w:r>
          </w:p>
        </w:tc>
        <w:tc>
          <w:tcPr>
            <w:tcW w:w="142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01068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9.326772</w:t>
            </w: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63FF2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29725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401EC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8.41652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E8DD0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0.50117</w:t>
            </w:r>
          </w:p>
        </w:tc>
        <w:tc>
          <w:tcPr>
            <w:tcW w:w="106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744C9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.200</w:t>
            </w:r>
          </w:p>
        </w:tc>
        <w:tc>
          <w:tcPr>
            <w:tcW w:w="109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ABA1D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3.502</w:t>
            </w:r>
          </w:p>
        </w:tc>
      </w:tr>
    </w:tbl>
    <w:p w14:paraId="1E7EE798" w14:textId="77777777" w:rsidR="00487C14" w:rsidRDefault="00487C14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F04F89" w14:textId="77777777" w:rsidR="00930B37" w:rsidRDefault="00930B37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1DB83E" w14:textId="77777777" w:rsidR="00487C14" w:rsidRPr="002C277A" w:rsidRDefault="00487C14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E32050D" w14:textId="77777777" w:rsidR="002C277A" w:rsidRDefault="002C277A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2FE0D1" w14:textId="3295A86E" w:rsidR="00930B37" w:rsidRPr="002C277A" w:rsidRDefault="007E7DA6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5</w:t>
      </w:r>
      <w:r w:rsidR="00930B37" w:rsidRPr="00930B37">
        <w:rPr>
          <w:rFonts w:ascii="Times New Roman" w:hAnsi="Times New Roman" w:cs="Times New Roman"/>
          <w:b/>
          <w:sz w:val="24"/>
          <w:szCs w:val="24"/>
        </w:rPr>
        <w:t>.</w:t>
      </w:r>
      <w:r w:rsidR="00930B3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30B37">
        <w:rPr>
          <w:rFonts w:ascii="Times New Roman" w:hAnsi="Times New Roman" w:cs="Times New Roman"/>
          <w:sz w:val="24"/>
          <w:szCs w:val="24"/>
        </w:rPr>
        <w:t xml:space="preserve">The test of homogeneity of variances of cell width of tissues </w:t>
      </w:r>
      <w:r w:rsidR="00191C2F">
        <w:rPr>
          <w:rFonts w:ascii="Times New Roman" w:hAnsi="Times New Roman" w:cs="Times New Roman"/>
          <w:sz w:val="24"/>
          <w:szCs w:val="24"/>
        </w:rPr>
        <w:t xml:space="preserve">before and after </w:t>
      </w:r>
      <w:r w:rsidR="00930B37">
        <w:rPr>
          <w:rFonts w:ascii="Times New Roman" w:hAnsi="Times New Roman" w:cs="Times New Roman"/>
          <w:sz w:val="24"/>
          <w:szCs w:val="24"/>
        </w:rPr>
        <w:t>separation.</w:t>
      </w:r>
      <w:proofErr w:type="gramEnd"/>
      <w:r w:rsidR="00930B37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930B37">
        <w:rPr>
          <w:rFonts w:ascii="Times New Roman" w:hAnsi="Times New Roman" w:cs="Times New Roman"/>
          <w:sz w:val="24"/>
          <w:szCs w:val="24"/>
        </w:rPr>
        <w:t>Levene</w:t>
      </w:r>
      <w:proofErr w:type="spellEnd"/>
      <w:r w:rsidR="00930B37">
        <w:rPr>
          <w:rFonts w:ascii="Times New Roman" w:hAnsi="Times New Roman" w:cs="Times New Roman"/>
          <w:sz w:val="24"/>
          <w:szCs w:val="24"/>
        </w:rPr>
        <w:t xml:space="preserve"> test rejects the hypothesis that the variances are equal.</w:t>
      </w:r>
    </w:p>
    <w:tbl>
      <w:tblPr>
        <w:tblW w:w="4486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57"/>
        <w:gridCol w:w="1009"/>
        <w:gridCol w:w="1010"/>
        <w:gridCol w:w="1010"/>
      </w:tblGrid>
      <w:tr w:rsidR="002C277A" w:rsidRPr="002C277A" w14:paraId="133B2C36" w14:textId="77777777">
        <w:trPr>
          <w:cantSplit/>
          <w:tblHeader/>
        </w:trPr>
        <w:tc>
          <w:tcPr>
            <w:tcW w:w="44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590E8AE" w14:textId="7DCFF091" w:rsidR="002C277A" w:rsidRPr="002C277A" w:rsidRDefault="00191C2F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idth </w:t>
            </w:r>
            <w:r w:rsidR="0014332F">
              <w:rPr>
                <w:rFonts w:ascii="Arial" w:hAnsi="Arial" w:cs="Arial"/>
                <w:color w:val="000000"/>
                <w:sz w:val="18"/>
                <w:szCs w:val="18"/>
              </w:rPr>
              <w:t xml:space="preserve">before and afte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eparation</w:t>
            </w:r>
          </w:p>
        </w:tc>
      </w:tr>
      <w:tr w:rsidR="002C277A" w:rsidRPr="002C277A" w14:paraId="22D4C715" w14:textId="77777777">
        <w:trPr>
          <w:cantSplit/>
          <w:tblHeader/>
        </w:trPr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01BD4A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B9FDF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  <w:proofErr w:type="gramEnd"/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5174E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  <w:proofErr w:type="gramEnd"/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7FF93C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C277A" w:rsidRPr="002C277A" w14:paraId="2C545D72" w14:textId="77777777">
        <w:trPr>
          <w:cantSplit/>
        </w:trPr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E6344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.091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70D58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BD2D7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85B3E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</w:tbl>
    <w:p w14:paraId="3B91A9CB" w14:textId="77777777" w:rsidR="00487C14" w:rsidRDefault="00487C14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AF6003" w14:textId="77777777" w:rsidR="002C277A" w:rsidRDefault="002C277A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BB1DCE6" w14:textId="77777777" w:rsidR="00930B37" w:rsidRDefault="00930B37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1742771" w14:textId="77777777" w:rsidR="00930B37" w:rsidRPr="002C277A" w:rsidRDefault="00930B37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50325BC" w14:textId="58769B9F" w:rsidR="002C277A" w:rsidRPr="00191C2F" w:rsidRDefault="007E7DA6" w:rsidP="00191C2F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>Table 16</w:t>
      </w:r>
      <w:r w:rsidR="00930B37" w:rsidRPr="00191C2F">
        <w:rPr>
          <w:rFonts w:ascii="Times New Roman" w:hAnsi="Times New Roman" w:cs="Times New Roman"/>
          <w:b/>
          <w:sz w:val="24"/>
          <w:szCs w:val="32"/>
        </w:rPr>
        <w:t>.</w:t>
      </w:r>
      <w:r w:rsidR="00930B37">
        <w:rPr>
          <w:rFonts w:ascii="Times New Roman" w:hAnsi="Times New Roman" w:cs="Times New Roman"/>
          <w:sz w:val="24"/>
          <w:szCs w:val="32"/>
        </w:rPr>
        <w:t xml:space="preserve"> </w:t>
      </w:r>
      <w:proofErr w:type="gramStart"/>
      <w:r w:rsidR="00930B37">
        <w:rPr>
          <w:rFonts w:ascii="Times New Roman" w:hAnsi="Times New Roman" w:cs="Times New Roman"/>
          <w:sz w:val="24"/>
          <w:szCs w:val="32"/>
        </w:rPr>
        <w:t>The ANOVA test of cell width of tissues and developmental stages.</w:t>
      </w:r>
      <w:proofErr w:type="gramEnd"/>
      <w:r w:rsidR="00930B37">
        <w:rPr>
          <w:rFonts w:ascii="Times New Roman" w:hAnsi="Times New Roman" w:cs="Times New Roman"/>
          <w:sz w:val="24"/>
          <w:szCs w:val="32"/>
        </w:rPr>
        <w:t xml:space="preserve"> The result rejects the hypothesis that there is no difference between the groups.</w:t>
      </w:r>
    </w:p>
    <w:tbl>
      <w:tblPr>
        <w:tblW w:w="756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82"/>
        <w:gridCol w:w="1456"/>
        <w:gridCol w:w="1009"/>
        <w:gridCol w:w="1397"/>
        <w:gridCol w:w="1010"/>
        <w:gridCol w:w="1010"/>
      </w:tblGrid>
      <w:tr w:rsidR="002C277A" w:rsidRPr="002C277A" w14:paraId="276EFB95" w14:textId="77777777">
        <w:trPr>
          <w:cantSplit/>
          <w:tblHeader/>
        </w:trPr>
        <w:tc>
          <w:tcPr>
            <w:tcW w:w="75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DE2F8C9" w14:textId="69991BE9" w:rsidR="002C277A" w:rsidRPr="002C277A" w:rsidRDefault="00191C2F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idth </w:t>
            </w:r>
            <w:r w:rsidR="0014332F">
              <w:rPr>
                <w:rFonts w:ascii="Arial" w:hAnsi="Arial" w:cs="Arial"/>
                <w:color w:val="000000"/>
                <w:sz w:val="18"/>
                <w:szCs w:val="18"/>
              </w:rPr>
              <w:t xml:space="preserve">before and afte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eparation</w:t>
            </w:r>
          </w:p>
        </w:tc>
      </w:tr>
      <w:tr w:rsidR="002C277A" w:rsidRPr="002C277A" w14:paraId="2F230755" w14:textId="77777777">
        <w:trPr>
          <w:cantSplit/>
          <w:tblHeader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B63E5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581BCA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D2F764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DAA98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FA5E75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AA821B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C277A" w:rsidRPr="002C277A" w14:paraId="2455E758" w14:textId="77777777">
        <w:trPr>
          <w:cantSplit/>
          <w:tblHeader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DD202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27043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5157.35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DA2EB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3EEFC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526.226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829D1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5.29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D01F8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C277A" w:rsidRPr="002C277A" w14:paraId="3B45BAD7" w14:textId="77777777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98D88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B75BB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1722.14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4570A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00771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8.68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E5DEF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A6638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C277A" w:rsidRPr="002C277A" w14:paraId="4F8B7498" w14:textId="77777777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1DA0C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AE920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6879.5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24907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C756E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5D0FA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2DE3D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</w:tbl>
    <w:p w14:paraId="3404C6DB" w14:textId="77777777" w:rsidR="00487C14" w:rsidRPr="00C67969" w:rsidRDefault="00487C14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DA4607" w14:textId="77777777" w:rsidR="002C277A" w:rsidRPr="002C277A" w:rsidRDefault="002C277A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2BD51C3" w14:textId="77777777" w:rsidR="002C277A" w:rsidRDefault="002C277A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F669CD" w14:textId="77777777" w:rsidR="002C277A" w:rsidRDefault="002C277A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45ADA7" w14:textId="77777777" w:rsidR="002C277A" w:rsidRDefault="002C277A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23916B" w14:textId="77777777" w:rsidR="002C277A" w:rsidRPr="002C277A" w:rsidRDefault="002C277A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tblpX="30" w:tblpY="1"/>
        <w:tblOverlap w:val="never"/>
        <w:tblW w:w="95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68"/>
        <w:gridCol w:w="1568"/>
        <w:gridCol w:w="1463"/>
        <w:gridCol w:w="1090"/>
        <w:gridCol w:w="1015"/>
        <w:gridCol w:w="1403"/>
        <w:gridCol w:w="1403"/>
      </w:tblGrid>
      <w:tr w:rsidR="002C277A" w:rsidRPr="002C277A" w14:paraId="05ACE285" w14:textId="77777777" w:rsidTr="0014332F">
        <w:trPr>
          <w:cantSplit/>
          <w:tblHeader/>
        </w:trPr>
        <w:tc>
          <w:tcPr>
            <w:tcW w:w="95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8EA717" w14:textId="17372924" w:rsidR="002C277A" w:rsidRPr="002C277A" w:rsidRDefault="007E7DA6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Table 17</w:t>
            </w:r>
            <w:r w:rsidR="002C277A" w:rsidRPr="00191C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2C2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ont.) The Post Hoc tests </w:t>
            </w:r>
            <w:r w:rsidR="007137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cell width of tissue</w:t>
            </w:r>
            <w:r w:rsidR="009426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7137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91C2F">
              <w:rPr>
                <w:rFonts w:ascii="Times New Roman" w:hAnsi="Times New Roman" w:cs="Times New Roman"/>
                <w:sz w:val="24"/>
                <w:szCs w:val="24"/>
              </w:rPr>
              <w:t xml:space="preserve">before and after </w:t>
            </w:r>
            <w:r w:rsidR="007137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paration by </w:t>
            </w:r>
            <w:r w:rsidR="002C2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ing DunnettT3.</w:t>
            </w:r>
          </w:p>
        </w:tc>
      </w:tr>
      <w:tr w:rsidR="002C277A" w:rsidRPr="002C277A" w14:paraId="4BC16F9E" w14:textId="77777777" w:rsidTr="0014332F">
        <w:trPr>
          <w:cantSplit/>
          <w:tblHeader/>
        </w:trPr>
        <w:tc>
          <w:tcPr>
            <w:tcW w:w="95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CCC104C" w14:textId="2BDBB437" w:rsidR="00191C2F" w:rsidRDefault="00191C2F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idth </w:t>
            </w:r>
            <w:r w:rsidR="0014332F">
              <w:rPr>
                <w:rFonts w:ascii="Arial" w:hAnsi="Arial" w:cs="Arial"/>
                <w:color w:val="000000"/>
                <w:sz w:val="18"/>
                <w:szCs w:val="18"/>
              </w:rPr>
              <w:t xml:space="preserve">before and afte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eparation </w:t>
            </w:r>
          </w:p>
          <w:p w14:paraId="63D70AAD" w14:textId="6B9A14B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Dunnett</w:t>
            </w:r>
            <w:proofErr w:type="spellEnd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 T3</w:t>
            </w:r>
          </w:p>
        </w:tc>
      </w:tr>
      <w:tr w:rsidR="002C277A" w:rsidRPr="002C277A" w14:paraId="70544F8E" w14:textId="77777777" w:rsidTr="0014332F">
        <w:trPr>
          <w:cantSplit/>
          <w:tblHeader/>
        </w:trPr>
        <w:tc>
          <w:tcPr>
            <w:tcW w:w="156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6E3DD9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Tissue_DAP</w:t>
            </w:r>
            <w:proofErr w:type="spellEnd"/>
          </w:p>
        </w:tc>
        <w:tc>
          <w:tcPr>
            <w:tcW w:w="1568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EB9820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Tissue_DAP</w:t>
            </w:r>
            <w:proofErr w:type="spellEnd"/>
          </w:p>
        </w:tc>
        <w:tc>
          <w:tcPr>
            <w:tcW w:w="146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DBD8CD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9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BD1401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15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593A0D9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80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B8E620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2C277A" w:rsidRPr="002C277A" w14:paraId="746D0B7B" w14:textId="77777777" w:rsidTr="0014332F">
        <w:trPr>
          <w:cantSplit/>
          <w:tblHeader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D7CFBA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D0679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C226E1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FE6FDD0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BA4060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3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E872E5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0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0A124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2C277A" w:rsidRPr="002C277A" w14:paraId="1260CC7D" w14:textId="77777777" w:rsidTr="0014332F">
        <w:trPr>
          <w:cantSplit/>
        </w:trPr>
        <w:tc>
          <w:tcPr>
            <w:tcW w:w="156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5E630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56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09A20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9A30B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87880</w:t>
            </w:r>
          </w:p>
        </w:tc>
        <w:tc>
          <w:tcPr>
            <w:tcW w:w="109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4B1F6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337691</w:t>
            </w:r>
          </w:p>
        </w:tc>
        <w:tc>
          <w:tcPr>
            <w:tcW w:w="101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00FDE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1A2D7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3.86929</w:t>
            </w:r>
          </w:p>
        </w:tc>
        <w:tc>
          <w:tcPr>
            <w:tcW w:w="140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4EE2D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44505</w:t>
            </w:r>
          </w:p>
        </w:tc>
      </w:tr>
      <w:tr w:rsidR="002C277A" w:rsidRPr="002C277A" w14:paraId="510DFD2F" w14:textId="77777777" w:rsidTr="0014332F">
        <w:trPr>
          <w:cantSplit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919959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B4BF2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17050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2.60244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27C12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8210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2A653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7AAE1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8.91303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75E63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.29185</w:t>
            </w:r>
          </w:p>
        </w:tc>
      </w:tr>
      <w:tr w:rsidR="002C277A" w:rsidRPr="002C277A" w14:paraId="76A9E5C3" w14:textId="77777777" w:rsidTr="0014332F">
        <w:trPr>
          <w:cantSplit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B6E42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5C154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A8D52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.06406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051D6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48500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456D5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800DD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5.67840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A031F9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.55028</w:t>
            </w:r>
          </w:p>
        </w:tc>
      </w:tr>
      <w:tr w:rsidR="002C277A" w:rsidRPr="002C277A" w14:paraId="287FA170" w14:textId="77777777" w:rsidTr="0014332F">
        <w:trPr>
          <w:cantSplit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E04E8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32092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9520B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5480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14CB4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43390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C6F82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2A9AB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4.09989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7EB20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80949</w:t>
            </w:r>
          </w:p>
        </w:tc>
      </w:tr>
      <w:tr w:rsidR="002C277A" w:rsidRPr="002C277A" w14:paraId="7A308026" w14:textId="77777777" w:rsidTr="0014332F">
        <w:trPr>
          <w:cantSplit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610DB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572E7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9F86E5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5.05355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06C10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9465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2902F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637F2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1.31592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1177D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8.79118</w:t>
            </w:r>
          </w:p>
        </w:tc>
      </w:tr>
      <w:tr w:rsidR="002C277A" w:rsidRPr="002C277A" w14:paraId="7013F9D7" w14:textId="77777777" w:rsidTr="0014332F">
        <w:trPr>
          <w:cantSplit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B11F5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0C88B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E70B69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.485687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AD9715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36939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89D59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D427A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2.61818</w:t>
            </w:r>
          </w:p>
        </w:tc>
        <w:tc>
          <w:tcPr>
            <w:tcW w:w="1403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02CA3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0.35319</w:t>
            </w:r>
          </w:p>
        </w:tc>
      </w:tr>
      <w:tr w:rsidR="002C277A" w:rsidRPr="002C277A" w14:paraId="340DCFE2" w14:textId="77777777" w:rsidTr="001433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649BE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56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BE9F7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F7DC2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87880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C510F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337691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29B7C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7CA03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4.44505</w:t>
            </w:r>
          </w:p>
        </w:tc>
        <w:tc>
          <w:tcPr>
            <w:tcW w:w="1403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1B440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.86929</w:t>
            </w:r>
          </w:p>
        </w:tc>
      </w:tr>
      <w:tr w:rsidR="002C277A" w:rsidRPr="002C277A" w14:paraId="220677B5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ECD6F0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FE73C0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AB804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2.31456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65742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8854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2674E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60AA19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8.92369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6A608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5.70543</w:t>
            </w:r>
          </w:p>
        </w:tc>
      </w:tr>
      <w:tr w:rsidR="002C277A" w:rsidRPr="002C277A" w14:paraId="4CF80479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2B31F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28E16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5C961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.35194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F7EB5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41166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0C5EC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9C703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5.74218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893D0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.03830</w:t>
            </w:r>
          </w:p>
        </w:tc>
      </w:tr>
      <w:tr w:rsidR="002C277A" w:rsidRPr="002C277A" w14:paraId="4C7455C1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D06D3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FBFB2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DFDFC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692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9823B0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35779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9E0DB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80620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4.15345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3E2DE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28729</w:t>
            </w:r>
          </w:p>
        </w:tc>
      </w:tr>
      <w:tr w:rsidR="002C277A" w:rsidRPr="002C277A" w14:paraId="2D183FD4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0AAE99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D8E320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8DF74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4.76567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55130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0215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C8AE8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DCD5A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1.31969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FD224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8.21165</w:t>
            </w:r>
          </w:p>
        </w:tc>
      </w:tr>
      <w:tr w:rsidR="002C277A" w:rsidRPr="002C277A" w14:paraId="401085B8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55799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274E7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F9B0D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.197807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02669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47851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25E4E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CB411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2.60875</w:t>
            </w:r>
          </w:p>
        </w:tc>
        <w:tc>
          <w:tcPr>
            <w:tcW w:w="1403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8DF58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9.78686</w:t>
            </w:r>
          </w:p>
        </w:tc>
      </w:tr>
      <w:tr w:rsidR="002C277A" w:rsidRPr="002C277A" w14:paraId="4DB2D175" w14:textId="77777777" w:rsidTr="001433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E6C9A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56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D39F8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9CDCC9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2.60244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CEC87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82108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ED2E9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21E50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6.29185</w:t>
            </w:r>
          </w:p>
        </w:tc>
        <w:tc>
          <w:tcPr>
            <w:tcW w:w="1403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5CD70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8.91303</w:t>
            </w:r>
          </w:p>
        </w:tc>
      </w:tr>
      <w:tr w:rsidR="002C277A" w:rsidRPr="002C277A" w14:paraId="26E03F33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1A572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8DA730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53D59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2.31456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361D7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8854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15DBD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A0818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5.70543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9511F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8.92369</w:t>
            </w:r>
          </w:p>
        </w:tc>
      </w:tr>
      <w:tr w:rsidR="002C277A" w:rsidRPr="002C277A" w14:paraId="714BA3E7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E5600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A1672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FEF3A5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3.6665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D5EEC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6520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3679F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F12C7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7.62187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433B6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9.71113</w:t>
            </w:r>
          </w:p>
        </w:tc>
      </w:tr>
      <w:tr w:rsidR="002C277A" w:rsidRPr="002C277A" w14:paraId="5DD42A67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DBD6E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D0D4E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84928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2.24764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F66BE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0481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9690D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3EDDE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6.00967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D4768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8.48561</w:t>
            </w:r>
          </w:p>
        </w:tc>
      </w:tr>
      <w:tr w:rsidR="002C277A" w:rsidRPr="002C277A" w14:paraId="18BC5CC0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6B99F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FD9B4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3BB04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.45111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E5EBA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0703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8D71E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5792C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39273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A65FF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.29495</w:t>
            </w:r>
          </w:p>
        </w:tc>
      </w:tr>
      <w:tr w:rsidR="002C277A" w:rsidRPr="002C277A" w14:paraId="543EE88E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3EF94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EF1115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6F341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.883247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2EFC1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62042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893FF0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66CEA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5951</w:t>
            </w:r>
          </w:p>
        </w:tc>
        <w:tc>
          <w:tcPr>
            <w:tcW w:w="1403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11B44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.90698</w:t>
            </w:r>
          </w:p>
        </w:tc>
      </w:tr>
      <w:tr w:rsidR="002C277A" w:rsidRPr="002C277A" w14:paraId="200233E4" w14:textId="77777777" w:rsidTr="001433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6C6FB9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56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06C16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368B4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64060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89C3C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485005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27E6A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C98F0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3.55028</w:t>
            </w:r>
          </w:p>
        </w:tc>
        <w:tc>
          <w:tcPr>
            <w:tcW w:w="1403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81F0D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.67840</w:t>
            </w:r>
          </w:p>
        </w:tc>
      </w:tr>
      <w:tr w:rsidR="002C277A" w:rsidRPr="002C277A" w14:paraId="2559EECF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8D70F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349ED5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BE340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35194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E005C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41166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49A2F0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FCCB9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3.03830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1C64F5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5.74218</w:t>
            </w:r>
          </w:p>
        </w:tc>
      </w:tr>
      <w:tr w:rsidR="002C277A" w:rsidRPr="002C277A" w14:paraId="277AAB8C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2B52F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19B5E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651EC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.6665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5AEF1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6520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94338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89B5E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9.71113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1388F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7.62187</w:t>
            </w:r>
          </w:p>
        </w:tc>
      </w:tr>
      <w:tr w:rsidR="002C277A" w:rsidRPr="002C277A" w14:paraId="3E90B1DA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13F3B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78EBB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F70B6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41886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7DD61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50314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8B48D5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7605C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3.25137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C924A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.08909</w:t>
            </w:r>
          </w:p>
        </w:tc>
      </w:tr>
      <w:tr w:rsidR="002C277A" w:rsidRPr="002C277A" w14:paraId="7913954B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03CA1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6CC2A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74428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.11761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292849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7694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FB39E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EA4F4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2.11892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EF4AC0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0.11630</w:t>
            </w:r>
          </w:p>
        </w:tc>
      </w:tr>
      <w:tr w:rsidR="002C277A" w:rsidRPr="002C277A" w14:paraId="40301E20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534DA9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D7507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37D49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7.549747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E40830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316581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1AF70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83760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3.43117</w:t>
            </w:r>
          </w:p>
        </w:tc>
        <w:tc>
          <w:tcPr>
            <w:tcW w:w="1403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52A92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1.66832</w:t>
            </w:r>
          </w:p>
        </w:tc>
      </w:tr>
      <w:tr w:rsidR="002C277A" w:rsidRPr="002C277A" w14:paraId="2E76D3E2" w14:textId="77777777" w:rsidTr="001433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008D1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56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32630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0F01E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354800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C8D16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433901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158E1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F9F5D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4.80949</w:t>
            </w:r>
          </w:p>
        </w:tc>
        <w:tc>
          <w:tcPr>
            <w:tcW w:w="1403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59AE0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09989</w:t>
            </w:r>
          </w:p>
        </w:tc>
      </w:tr>
      <w:tr w:rsidR="002C277A" w:rsidRPr="002C277A" w14:paraId="1B09A504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AB508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3E2E0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799A1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6692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193760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35779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6E419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D7A81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4.28729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58002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15345</w:t>
            </w:r>
          </w:p>
        </w:tc>
      </w:tr>
      <w:tr w:rsidR="002C277A" w:rsidRPr="002C277A" w14:paraId="6FECB958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0C58A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B2D6F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ED8DB5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2.24764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6239A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0481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49F6B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8B5FF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8.48561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EC6BB5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.00967</w:t>
            </w:r>
          </w:p>
        </w:tc>
      </w:tr>
      <w:tr w:rsidR="002C277A" w:rsidRPr="002C277A" w14:paraId="2959AA7B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8F66D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6857E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0071E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.41886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1DE3D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50314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B96DF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BB860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6.08909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126FD9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.25137</w:t>
            </w:r>
          </w:p>
        </w:tc>
      </w:tr>
      <w:tr w:rsidR="002C277A" w:rsidRPr="002C277A" w14:paraId="5BB8B7E9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EDF19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59536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E2009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4.69875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3CAC9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1713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B5141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D1636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0.88994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DFD345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8.50756</w:t>
            </w:r>
          </w:p>
        </w:tc>
      </w:tr>
      <w:tr w:rsidR="002C277A" w:rsidRPr="002C277A" w14:paraId="7A53D709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74482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01BAB9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64EC8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.130887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D3B08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58658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28AB9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4BE40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2.19508</w:t>
            </w:r>
          </w:p>
        </w:tc>
        <w:tc>
          <w:tcPr>
            <w:tcW w:w="1403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779320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0.06669</w:t>
            </w:r>
          </w:p>
        </w:tc>
      </w:tr>
      <w:tr w:rsidR="002C277A" w:rsidRPr="002C277A" w14:paraId="7529D7D7" w14:textId="77777777" w:rsidTr="001433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6D7F1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56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B2455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1AF14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5.05355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A7D09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94659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FA24D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64533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8.79118</w:t>
            </w:r>
          </w:p>
        </w:tc>
        <w:tc>
          <w:tcPr>
            <w:tcW w:w="1403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D8B879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1.31592</w:t>
            </w:r>
          </w:p>
        </w:tc>
      </w:tr>
      <w:tr w:rsidR="002C277A" w:rsidRPr="002C277A" w14:paraId="708C7BB0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4A43C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17CA2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B2A989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4.76567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1EBA5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0215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DEB58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E7D34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8.21165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A1A6E5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1.31969</w:t>
            </w:r>
          </w:p>
        </w:tc>
      </w:tr>
      <w:tr w:rsidR="002C277A" w:rsidRPr="002C277A" w14:paraId="0EB356BE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72050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379B3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4A2CE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.45111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A95BE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0703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38944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9D20F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5.29495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066DE9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9273</w:t>
            </w:r>
          </w:p>
        </w:tc>
      </w:tr>
      <w:tr w:rsidR="002C277A" w:rsidRPr="002C277A" w14:paraId="7A78B5E1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137B5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70451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16BCC5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6.11761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54CDB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7694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650B4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6F3B5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0.11630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43BB6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2.11892</w:t>
            </w:r>
          </w:p>
        </w:tc>
      </w:tr>
      <w:tr w:rsidR="002C277A" w:rsidRPr="002C277A" w14:paraId="2ABCBE4C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E66EA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30B91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3983D0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4.69875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82C850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1713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4B616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E3A88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8.50756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C5C25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0.88994</w:t>
            </w:r>
          </w:p>
        </w:tc>
      </w:tr>
      <w:tr w:rsidR="002C277A" w:rsidRPr="002C277A" w14:paraId="3DDA1E88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DD42C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57859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ADB02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432133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4B9305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77423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54124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51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4D804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.65805</w:t>
            </w:r>
          </w:p>
        </w:tc>
        <w:tc>
          <w:tcPr>
            <w:tcW w:w="1403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404D1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52231</w:t>
            </w:r>
          </w:p>
        </w:tc>
      </w:tr>
      <w:tr w:rsidR="002C277A" w:rsidRPr="002C277A" w14:paraId="17CBA9C1" w14:textId="77777777" w:rsidTr="001433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D2239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56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AB69E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3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0BE43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6.485687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3E1AF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36939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9E7165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70F17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0.35319</w:t>
            </w:r>
          </w:p>
        </w:tc>
        <w:tc>
          <w:tcPr>
            <w:tcW w:w="1403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ECC19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2.61818</w:t>
            </w:r>
          </w:p>
        </w:tc>
      </w:tr>
      <w:tr w:rsidR="002C277A" w:rsidRPr="002C277A" w14:paraId="78363688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3C1A2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C4C14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37C31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6.197807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4444B0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4785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0BED0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90FE41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9.78686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77063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2.60875</w:t>
            </w:r>
          </w:p>
        </w:tc>
      </w:tr>
      <w:tr w:rsidR="002C277A" w:rsidRPr="002C277A" w14:paraId="16ACB759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D6F55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8F073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147F1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3.883247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5C01A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6204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B81FEA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AD08F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6.90698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3E862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85951</w:t>
            </w:r>
          </w:p>
        </w:tc>
      </w:tr>
      <w:tr w:rsidR="002C277A" w:rsidRPr="002C277A" w14:paraId="775460FC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028182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2F5090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32735C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7.549747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80827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31658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19D464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F5CCE9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1.66832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C2AC2E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3.43117</w:t>
            </w:r>
          </w:p>
        </w:tc>
      </w:tr>
      <w:tr w:rsidR="002C277A" w:rsidRPr="002C277A" w14:paraId="24C7807F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19AE1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387CA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12D37B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6.130887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47F41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5865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6C1176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E6C67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20.06669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599575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2.19508</w:t>
            </w:r>
          </w:p>
        </w:tc>
      </w:tr>
      <w:tr w:rsidR="002C277A" w:rsidRPr="002C277A" w14:paraId="1A24829A" w14:textId="77777777" w:rsidTr="001433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995D8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A6ED1F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E3A49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.432133</w:t>
            </w:r>
          </w:p>
        </w:tc>
        <w:tc>
          <w:tcPr>
            <w:tcW w:w="109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2EF985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77423</w:t>
            </w:r>
          </w:p>
        </w:tc>
        <w:tc>
          <w:tcPr>
            <w:tcW w:w="101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273F07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51</w:t>
            </w:r>
          </w:p>
        </w:tc>
        <w:tc>
          <w:tcPr>
            <w:tcW w:w="140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A9D5F8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4.52231</w:t>
            </w:r>
          </w:p>
        </w:tc>
        <w:tc>
          <w:tcPr>
            <w:tcW w:w="140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82708D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65805</w:t>
            </w:r>
          </w:p>
        </w:tc>
      </w:tr>
      <w:tr w:rsidR="002C277A" w:rsidRPr="002C277A" w14:paraId="43524F7A" w14:textId="77777777" w:rsidTr="0014332F">
        <w:trPr>
          <w:cantSplit/>
        </w:trPr>
        <w:tc>
          <w:tcPr>
            <w:tcW w:w="95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B31C53" w14:textId="77777777" w:rsidR="002C277A" w:rsidRPr="002C277A" w:rsidRDefault="002C277A" w:rsidP="001433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*. The mean difference is significant at the 0.05 </w:t>
            </w:r>
            <w:proofErr w:type="gram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evel</w:t>
            </w:r>
            <w:proofErr w:type="gramEnd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14:paraId="47BFE56B" w14:textId="4D2C2A71" w:rsidR="002C277A" w:rsidRPr="002C277A" w:rsidRDefault="0014332F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27D11B81" w14:textId="77777777" w:rsidR="002C277A" w:rsidRDefault="002C277A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18F157" w14:textId="77777777" w:rsidR="002C277A" w:rsidRDefault="002C277A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EF6968" w14:textId="77777777" w:rsidR="002C277A" w:rsidRDefault="002C277A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AB633F" w14:textId="77777777" w:rsidR="002C277A" w:rsidRDefault="002C277A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0B1EA9" w14:textId="77777777" w:rsidR="002C277A" w:rsidRDefault="002C277A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A40AC4" w14:textId="77777777" w:rsidR="0071376D" w:rsidRDefault="0071376D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3DE515" w14:textId="77777777" w:rsidR="0071376D" w:rsidRDefault="0071376D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8A3557" w14:textId="77777777" w:rsidR="0071376D" w:rsidRDefault="0071376D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2D14DC" w14:textId="77777777" w:rsidR="0071376D" w:rsidRDefault="0071376D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8615FB" w14:textId="77777777" w:rsidR="0071376D" w:rsidRDefault="0071376D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064B1F" w14:textId="77777777" w:rsidR="0071376D" w:rsidRDefault="0071376D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7CD7BA" w14:textId="77777777" w:rsidR="0071376D" w:rsidRDefault="0071376D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6CD0E4" w14:textId="77777777" w:rsidR="0071376D" w:rsidRDefault="0071376D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82EB2E" w14:textId="77777777" w:rsidR="00191C2F" w:rsidRDefault="00191C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826774" w14:textId="2CF28A13" w:rsidR="0071376D" w:rsidRDefault="007E7DA6" w:rsidP="00C679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18</w:t>
      </w:r>
      <w:r w:rsidR="00191C2F" w:rsidRPr="00191C2F">
        <w:rPr>
          <w:rFonts w:ascii="Times New Roman" w:hAnsi="Times New Roman" w:cs="Times New Roman"/>
          <w:b/>
          <w:sz w:val="24"/>
          <w:szCs w:val="24"/>
        </w:rPr>
        <w:t>.</w:t>
      </w:r>
      <w:r w:rsidR="00191C2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91C2F">
        <w:rPr>
          <w:rFonts w:ascii="Times New Roman" w:hAnsi="Times New Roman" w:cs="Times New Roman"/>
          <w:sz w:val="24"/>
          <w:szCs w:val="24"/>
        </w:rPr>
        <w:t xml:space="preserve">The statistical </w:t>
      </w:r>
      <w:proofErr w:type="spellStart"/>
      <w:r w:rsidR="00191C2F">
        <w:rPr>
          <w:rFonts w:ascii="Times New Roman" w:hAnsi="Times New Roman" w:cs="Times New Roman"/>
          <w:sz w:val="24"/>
          <w:szCs w:val="24"/>
        </w:rPr>
        <w:t>descriptives</w:t>
      </w:r>
      <w:proofErr w:type="spellEnd"/>
      <w:r w:rsidR="00191C2F">
        <w:rPr>
          <w:rFonts w:ascii="Times New Roman" w:hAnsi="Times New Roman" w:cs="Times New Roman"/>
          <w:sz w:val="24"/>
          <w:szCs w:val="24"/>
        </w:rPr>
        <w:t xml:space="preserve"> of cell wall width of tissues before and after separation.</w:t>
      </w:r>
      <w:proofErr w:type="gramEnd"/>
    </w:p>
    <w:tbl>
      <w:tblPr>
        <w:tblW w:w="1113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59"/>
        <w:gridCol w:w="1009"/>
        <w:gridCol w:w="1008"/>
        <w:gridCol w:w="1427"/>
        <w:gridCol w:w="1062"/>
        <w:gridCol w:w="1455"/>
        <w:gridCol w:w="1455"/>
        <w:gridCol w:w="1062"/>
        <w:gridCol w:w="1093"/>
      </w:tblGrid>
      <w:tr w:rsidR="002C277A" w:rsidRPr="00C9086F" w14:paraId="2C0941A3" w14:textId="77777777">
        <w:trPr>
          <w:cantSplit/>
          <w:tblHeader/>
        </w:trPr>
        <w:tc>
          <w:tcPr>
            <w:tcW w:w="111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EC6CF3D" w14:textId="71EEB263" w:rsidR="002C277A" w:rsidRPr="00C9086F" w:rsidRDefault="00191C2F" w:rsidP="00191C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ll w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 xml:space="preserve">all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idth </w:t>
            </w:r>
            <w:r w:rsidR="0014332F">
              <w:rPr>
                <w:rFonts w:ascii="Arial" w:hAnsi="Arial" w:cs="Arial"/>
                <w:color w:val="000000"/>
                <w:sz w:val="18"/>
                <w:szCs w:val="18"/>
              </w:rPr>
              <w:t xml:space="preserve">before and afte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2C277A" w:rsidRPr="00C9086F">
              <w:rPr>
                <w:rFonts w:ascii="Arial" w:hAnsi="Arial" w:cs="Arial"/>
                <w:color w:val="000000"/>
                <w:sz w:val="18"/>
                <w:szCs w:val="18"/>
              </w:rPr>
              <w:t>eparation</w:t>
            </w:r>
          </w:p>
        </w:tc>
      </w:tr>
      <w:tr w:rsidR="002C277A" w:rsidRPr="00C9086F" w14:paraId="2FAB7904" w14:textId="77777777">
        <w:trPr>
          <w:cantSplit/>
          <w:tblHeader/>
        </w:trPr>
        <w:tc>
          <w:tcPr>
            <w:tcW w:w="15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27C208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24BB978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E172782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95363D2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6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F292E9A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910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EDB670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06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F7CE77D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93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5C98977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2C277A" w:rsidRPr="00C9086F" w14:paraId="108266ED" w14:textId="77777777">
        <w:trPr>
          <w:cantSplit/>
          <w:tblHeader/>
        </w:trPr>
        <w:tc>
          <w:tcPr>
            <w:tcW w:w="15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4E5FAC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9B945CB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0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3B73D56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2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7B8D5BE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6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8ECE17F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2938834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0DCD5CE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6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3033267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CB17FD9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C277A" w:rsidRPr="00C9086F" w14:paraId="0E40A241" w14:textId="77777777">
        <w:trPr>
          <w:cantSplit/>
          <w:tblHeader/>
        </w:trPr>
        <w:tc>
          <w:tcPr>
            <w:tcW w:w="15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B34353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2AADF3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604B92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59396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400977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433139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B7E396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86628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A2C4AB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41517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5F7910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77275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B42357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656</w:t>
            </w:r>
          </w:p>
        </w:tc>
        <w:tc>
          <w:tcPr>
            <w:tcW w:w="109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BCBA37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3.794</w:t>
            </w:r>
          </w:p>
        </w:tc>
      </w:tr>
      <w:tr w:rsidR="002C277A" w:rsidRPr="00C9086F" w14:paraId="186A01B9" w14:textId="77777777">
        <w:trPr>
          <w:cantSplit/>
          <w:tblHeader/>
        </w:trPr>
        <w:tc>
          <w:tcPr>
            <w:tcW w:w="15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9D5C05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E025CE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16F839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60868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3D78DF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33291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52FEDE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6658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086E3B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4712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799044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7461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A081CE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048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A09467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3.321</w:t>
            </w:r>
          </w:p>
        </w:tc>
      </w:tr>
      <w:tr w:rsidR="002C277A" w:rsidRPr="00C9086F" w14:paraId="0304D5F7" w14:textId="77777777">
        <w:trPr>
          <w:cantSplit/>
          <w:tblHeader/>
        </w:trPr>
        <w:tc>
          <w:tcPr>
            <w:tcW w:w="15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D0C291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C4FC89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18CEAA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58044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BD20C2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39299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9E7384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7859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C25BE8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4182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4C9BAA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7426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FC8E11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051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E2FCB1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3.349</w:t>
            </w:r>
          </w:p>
        </w:tc>
      </w:tr>
      <w:tr w:rsidR="002C277A" w:rsidRPr="00C9086F" w14:paraId="55E23111" w14:textId="77777777">
        <w:trPr>
          <w:cantSplit/>
          <w:tblHeader/>
        </w:trPr>
        <w:tc>
          <w:tcPr>
            <w:tcW w:w="15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911907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7A1982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31534A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79788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550729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66013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00A275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3202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65584A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5253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F8FD68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3.0703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1E2F43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638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07E4D1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3.980</w:t>
            </w:r>
          </w:p>
        </w:tc>
      </w:tr>
      <w:tr w:rsidR="002C277A" w:rsidRPr="00C9086F" w14:paraId="11C02DEE" w14:textId="77777777">
        <w:trPr>
          <w:cantSplit/>
          <w:tblHeader/>
        </w:trPr>
        <w:tc>
          <w:tcPr>
            <w:tcW w:w="15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813EDA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551DB1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60E9BC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45926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F3DAB6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55836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1A7D6B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9438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4A2ABD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2674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568FB2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6510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D35CE2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423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9F0CF1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3.393</w:t>
            </w:r>
          </w:p>
        </w:tc>
      </w:tr>
      <w:tr w:rsidR="002C277A" w:rsidRPr="00C9086F" w14:paraId="22C393C9" w14:textId="77777777">
        <w:trPr>
          <w:cantSplit/>
          <w:tblHeader/>
        </w:trPr>
        <w:tc>
          <w:tcPr>
            <w:tcW w:w="15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AEB5AA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7C0910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74572B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7581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40FAD8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44792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E3EB5D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5643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C91FC8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64532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D5230F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8709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AEC366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067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8B0ECC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3.185</w:t>
            </w:r>
          </w:p>
        </w:tc>
      </w:tr>
      <w:tr w:rsidR="002C277A" w:rsidRPr="00C9086F" w14:paraId="73C4BA0F" w14:textId="77777777">
        <w:trPr>
          <w:cantSplit/>
          <w:tblHeader/>
        </w:trPr>
        <w:tc>
          <w:tcPr>
            <w:tcW w:w="15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093A2B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096DA5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C02D9B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8395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A264E8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41082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05EAB3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6265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09CDBC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7131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26971D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9659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800A15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907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0F733D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986</w:t>
            </w:r>
          </w:p>
        </w:tc>
      </w:tr>
      <w:tr w:rsidR="002C277A" w:rsidRPr="00C9086F" w14:paraId="3F348F9D" w14:textId="77777777">
        <w:trPr>
          <w:cantSplit/>
        </w:trPr>
        <w:tc>
          <w:tcPr>
            <w:tcW w:w="15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22C10E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551207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00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A14525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24257</w:t>
            </w:r>
          </w:p>
        </w:tc>
        <w:tc>
          <w:tcPr>
            <w:tcW w:w="142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E69BE6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618703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F778FB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39854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E91863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16406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597AB0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32108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C47AFE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907</w:t>
            </w:r>
          </w:p>
        </w:tc>
        <w:tc>
          <w:tcPr>
            <w:tcW w:w="109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AF3FEF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3.980</w:t>
            </w:r>
          </w:p>
        </w:tc>
      </w:tr>
    </w:tbl>
    <w:p w14:paraId="5E764111" w14:textId="77777777" w:rsidR="00487C14" w:rsidRDefault="00487C14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D303F0" w14:textId="77777777" w:rsidR="00191C2F" w:rsidRDefault="00191C2F" w:rsidP="00191C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4AEE53" w14:textId="77777777" w:rsidR="00191C2F" w:rsidRDefault="00191C2F" w:rsidP="00191C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A59B5A" w14:textId="77777777" w:rsidR="00191C2F" w:rsidRDefault="00191C2F" w:rsidP="00191C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B88CC6" w14:textId="77777777" w:rsidR="00191C2F" w:rsidRDefault="00191C2F" w:rsidP="00191C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BEF532" w14:textId="1406B54B" w:rsidR="002C277A" w:rsidRPr="00C9086F" w:rsidRDefault="007E7DA6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9</w:t>
      </w:r>
      <w:r w:rsidR="00191C2F" w:rsidRPr="00191C2F">
        <w:rPr>
          <w:rFonts w:ascii="Times New Roman" w:hAnsi="Times New Roman" w:cs="Times New Roman"/>
          <w:b/>
          <w:sz w:val="24"/>
          <w:szCs w:val="24"/>
        </w:rPr>
        <w:t>.</w:t>
      </w:r>
      <w:r w:rsidR="00191C2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91C2F">
        <w:rPr>
          <w:rFonts w:ascii="Times New Roman" w:hAnsi="Times New Roman" w:cs="Times New Roman"/>
          <w:sz w:val="24"/>
          <w:szCs w:val="24"/>
        </w:rPr>
        <w:t>The test of homogeneity of variances of cell wall width of tissues before and after separation.</w:t>
      </w:r>
      <w:proofErr w:type="gramEnd"/>
      <w:r w:rsidR="00191C2F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191C2F">
        <w:rPr>
          <w:rFonts w:ascii="Times New Roman" w:hAnsi="Times New Roman" w:cs="Times New Roman"/>
          <w:sz w:val="24"/>
          <w:szCs w:val="24"/>
        </w:rPr>
        <w:t>Levene</w:t>
      </w:r>
      <w:proofErr w:type="spellEnd"/>
      <w:r w:rsidR="00191C2F">
        <w:rPr>
          <w:rFonts w:ascii="Times New Roman" w:hAnsi="Times New Roman" w:cs="Times New Roman"/>
          <w:sz w:val="24"/>
          <w:szCs w:val="24"/>
        </w:rPr>
        <w:t xml:space="preserve"> test rejects the hypothesis that the variances are equal.</w:t>
      </w:r>
    </w:p>
    <w:tbl>
      <w:tblPr>
        <w:tblW w:w="4486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57"/>
        <w:gridCol w:w="1009"/>
        <w:gridCol w:w="1010"/>
        <w:gridCol w:w="1010"/>
      </w:tblGrid>
      <w:tr w:rsidR="002C277A" w:rsidRPr="00C9086F" w14:paraId="762772C1" w14:textId="77777777">
        <w:trPr>
          <w:cantSplit/>
          <w:tblHeader/>
        </w:trPr>
        <w:tc>
          <w:tcPr>
            <w:tcW w:w="44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90955A4" w14:textId="78BC026E" w:rsidR="002C277A" w:rsidRPr="00C9086F" w:rsidRDefault="0014332F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ll w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 xml:space="preserve">all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width before and after s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eparation</w:t>
            </w:r>
          </w:p>
        </w:tc>
      </w:tr>
      <w:tr w:rsidR="002C277A" w:rsidRPr="00C9086F" w14:paraId="421933E4" w14:textId="77777777">
        <w:trPr>
          <w:cantSplit/>
          <w:tblHeader/>
        </w:trPr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26A51D1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3D1BAEF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  <w:proofErr w:type="gramEnd"/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FFD2DE7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  <w:proofErr w:type="gramEnd"/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D6D0E8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C277A" w:rsidRPr="00C9086F" w14:paraId="0B5EA282" w14:textId="77777777">
        <w:trPr>
          <w:cantSplit/>
        </w:trPr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E882F9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.834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F57FCD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3479D2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32366B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</w:tr>
    </w:tbl>
    <w:p w14:paraId="488CFD9D" w14:textId="77777777" w:rsidR="00487C14" w:rsidRPr="00C67969" w:rsidRDefault="00487C14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940E63" w14:textId="77777777" w:rsidR="002C277A" w:rsidRDefault="002C277A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7541C86" w14:textId="77777777" w:rsidR="00191C2F" w:rsidRDefault="00191C2F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0D6FFD9" w14:textId="77777777" w:rsidR="00191C2F" w:rsidRPr="00986584" w:rsidRDefault="00191C2F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3F8A91C" w14:textId="3B11B8D7" w:rsidR="002C277A" w:rsidRPr="00191C2F" w:rsidRDefault="007E7DA6" w:rsidP="00191C2F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>Table 20</w:t>
      </w:r>
      <w:r w:rsidR="00191C2F" w:rsidRPr="00191C2F">
        <w:rPr>
          <w:rFonts w:ascii="Times New Roman" w:hAnsi="Times New Roman" w:cs="Times New Roman"/>
          <w:b/>
          <w:sz w:val="24"/>
          <w:szCs w:val="32"/>
        </w:rPr>
        <w:t>.</w:t>
      </w:r>
      <w:r w:rsidR="00191C2F">
        <w:rPr>
          <w:rFonts w:ascii="Times New Roman" w:hAnsi="Times New Roman" w:cs="Times New Roman"/>
          <w:sz w:val="24"/>
          <w:szCs w:val="32"/>
        </w:rPr>
        <w:t xml:space="preserve"> </w:t>
      </w:r>
      <w:proofErr w:type="gramStart"/>
      <w:r w:rsidR="00191C2F">
        <w:rPr>
          <w:rFonts w:ascii="Times New Roman" w:hAnsi="Times New Roman" w:cs="Times New Roman"/>
          <w:sz w:val="24"/>
          <w:szCs w:val="32"/>
        </w:rPr>
        <w:t xml:space="preserve">The ANOVA test of cell wall width of tissues </w:t>
      </w:r>
      <w:r w:rsidR="00191C2F">
        <w:rPr>
          <w:rFonts w:ascii="Times New Roman" w:hAnsi="Times New Roman" w:cs="Times New Roman"/>
          <w:sz w:val="24"/>
          <w:szCs w:val="24"/>
        </w:rPr>
        <w:t xml:space="preserve">before and after </w:t>
      </w:r>
      <w:r w:rsidR="00191C2F">
        <w:rPr>
          <w:rFonts w:ascii="Times New Roman" w:hAnsi="Times New Roman" w:cs="Times New Roman"/>
          <w:sz w:val="24"/>
          <w:szCs w:val="32"/>
        </w:rPr>
        <w:t>separation.</w:t>
      </w:r>
      <w:proofErr w:type="gramEnd"/>
      <w:r w:rsidR="00191C2F">
        <w:rPr>
          <w:rFonts w:ascii="Times New Roman" w:hAnsi="Times New Roman" w:cs="Times New Roman"/>
          <w:sz w:val="24"/>
          <w:szCs w:val="32"/>
        </w:rPr>
        <w:t xml:space="preserve"> The result rejects the hypothesis that there is no difference between the groups.</w:t>
      </w:r>
    </w:p>
    <w:tbl>
      <w:tblPr>
        <w:tblW w:w="756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82"/>
        <w:gridCol w:w="1456"/>
        <w:gridCol w:w="1009"/>
        <w:gridCol w:w="1397"/>
        <w:gridCol w:w="1010"/>
        <w:gridCol w:w="1010"/>
      </w:tblGrid>
      <w:tr w:rsidR="002C277A" w:rsidRPr="00C9086F" w14:paraId="1C21778E" w14:textId="77777777">
        <w:trPr>
          <w:cantSplit/>
          <w:tblHeader/>
        </w:trPr>
        <w:tc>
          <w:tcPr>
            <w:tcW w:w="75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300AF7" w14:textId="6B7F840E" w:rsidR="002C277A" w:rsidRPr="00C9086F" w:rsidRDefault="0014332F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ll w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 xml:space="preserve">all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width before and after s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eparation</w:t>
            </w:r>
          </w:p>
        </w:tc>
      </w:tr>
      <w:tr w:rsidR="002C277A" w:rsidRPr="00C9086F" w14:paraId="4A806B9C" w14:textId="77777777">
        <w:trPr>
          <w:cantSplit/>
          <w:tblHeader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F4438C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7D03E35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EF43C2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8072E69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68C502F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FECCCFA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C277A" w:rsidRPr="00C9086F" w14:paraId="5784D3CA" w14:textId="77777777">
        <w:trPr>
          <w:cantSplit/>
          <w:tblHeader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AD22E1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1FD818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40.41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B2000F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B93CA9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6.736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58C096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30.631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E1263E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C277A" w:rsidRPr="00C9086F" w14:paraId="0127297D" w14:textId="77777777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BDE039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4FBD81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51.45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25CCB0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2A5913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22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A7FF45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F90450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C277A" w:rsidRPr="00C9086F" w14:paraId="35980F1C" w14:textId="77777777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6F4B45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A76C04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91.87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E77B24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6BFBEE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ACA9DC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FD32F1" w14:textId="77777777" w:rsidR="002C277A" w:rsidRPr="00C9086F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</w:tbl>
    <w:p w14:paraId="25886A8F" w14:textId="77777777" w:rsidR="00487C14" w:rsidRPr="00C67969" w:rsidRDefault="00487C14" w:rsidP="00487C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EB9114" w14:textId="77777777" w:rsidR="002C277A" w:rsidRPr="00C9086F" w:rsidRDefault="002C277A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429874F" w14:textId="77777777" w:rsidR="002C277A" w:rsidRPr="00986584" w:rsidRDefault="002C277A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388969" w14:textId="77777777" w:rsidR="002C277A" w:rsidRDefault="002C277A" w:rsidP="002C277A"/>
    <w:p w14:paraId="5CC7F55F" w14:textId="77777777" w:rsidR="002C277A" w:rsidRPr="00C9086F" w:rsidRDefault="002C277A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tblpX="30" w:tblpY="1"/>
        <w:tblOverlap w:val="never"/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68"/>
        <w:gridCol w:w="1569"/>
        <w:gridCol w:w="1464"/>
        <w:gridCol w:w="1068"/>
        <w:gridCol w:w="1016"/>
        <w:gridCol w:w="1405"/>
        <w:gridCol w:w="1405"/>
      </w:tblGrid>
      <w:tr w:rsidR="002C277A" w:rsidRPr="00C9086F" w14:paraId="3E071E81" w14:textId="77777777" w:rsidTr="00191C2F">
        <w:trPr>
          <w:cantSplit/>
          <w:tblHeader/>
        </w:trPr>
        <w:tc>
          <w:tcPr>
            <w:tcW w:w="94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1D1DA4" w14:textId="6A086CE0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1C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7E7D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1</w:t>
            </w:r>
            <w:r w:rsidRPr="00191C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ont.) The Post Hoc tests </w:t>
            </w:r>
            <w:r w:rsidR="007137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9426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 cell wall width of tissues </w:t>
            </w:r>
            <w:r w:rsidR="00191C2F">
              <w:rPr>
                <w:rFonts w:ascii="Times New Roman" w:hAnsi="Times New Roman" w:cs="Times New Roman"/>
                <w:sz w:val="24"/>
                <w:szCs w:val="24"/>
              </w:rPr>
              <w:t xml:space="preserve">before and after </w:t>
            </w:r>
            <w:r w:rsidR="007137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paration b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ing DunnettT3.</w:t>
            </w:r>
          </w:p>
        </w:tc>
      </w:tr>
      <w:tr w:rsidR="002C277A" w:rsidRPr="00C9086F" w14:paraId="69762BBF" w14:textId="77777777" w:rsidTr="00191C2F">
        <w:trPr>
          <w:cantSplit/>
          <w:tblHeader/>
        </w:trPr>
        <w:tc>
          <w:tcPr>
            <w:tcW w:w="94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C0D13F3" w14:textId="3313961E" w:rsidR="002C277A" w:rsidRPr="00C9086F" w:rsidRDefault="0014332F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ell w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 xml:space="preserve">all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width before and after s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eparation</w:t>
            </w:r>
          </w:p>
          <w:p w14:paraId="7CC33FD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Dunnett</w:t>
            </w:r>
            <w:proofErr w:type="spellEnd"/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 xml:space="preserve"> T3</w:t>
            </w:r>
          </w:p>
        </w:tc>
      </w:tr>
      <w:tr w:rsidR="002C277A" w:rsidRPr="00C9086F" w14:paraId="1576270E" w14:textId="77777777" w:rsidTr="00191C2F">
        <w:trPr>
          <w:cantSplit/>
          <w:tblHeader/>
        </w:trPr>
        <w:tc>
          <w:tcPr>
            <w:tcW w:w="156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579213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Tissue_DAP</w:t>
            </w:r>
            <w:proofErr w:type="spellEnd"/>
          </w:p>
        </w:tc>
        <w:tc>
          <w:tcPr>
            <w:tcW w:w="1569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2FC2B39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Tissue_DAP</w:t>
            </w:r>
            <w:proofErr w:type="spellEnd"/>
          </w:p>
        </w:tc>
        <w:tc>
          <w:tcPr>
            <w:tcW w:w="146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F130771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6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8115CC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16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D22341C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81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435F7F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2C277A" w:rsidRPr="00C9086F" w14:paraId="20BF2A38" w14:textId="77777777" w:rsidTr="00191C2F">
        <w:trPr>
          <w:cantSplit/>
          <w:tblHeader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0C50EA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2CF792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C67A36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EF4CF9C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0CD4CD9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F09C4A5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0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4C9E76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2C277A" w:rsidRPr="00C9086F" w14:paraId="42B6E8E5" w14:textId="77777777" w:rsidTr="00191C2F">
        <w:trPr>
          <w:cantSplit/>
        </w:trPr>
        <w:tc>
          <w:tcPr>
            <w:tcW w:w="156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C36AFA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5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EBE15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30D5B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014720</w:t>
            </w:r>
          </w:p>
        </w:tc>
        <w:tc>
          <w:tcPr>
            <w:tcW w:w="106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83CB2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09259</w:t>
            </w:r>
          </w:p>
        </w:tc>
        <w:tc>
          <w:tcPr>
            <w:tcW w:w="101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14C8A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622DF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36416</w:t>
            </w:r>
          </w:p>
        </w:tc>
        <w:tc>
          <w:tcPr>
            <w:tcW w:w="140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8B513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33472</w:t>
            </w:r>
          </w:p>
        </w:tc>
      </w:tr>
      <w:tr w:rsidR="002C277A" w:rsidRPr="00C9086F" w14:paraId="78ED323D" w14:textId="77777777" w:rsidTr="00191C2F">
        <w:trPr>
          <w:cantSplit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116B3C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4BD906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D1C1AD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1352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FFE57C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1697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13A581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C12F70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35951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45B2E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38655</w:t>
            </w:r>
          </w:p>
        </w:tc>
      </w:tr>
      <w:tr w:rsidR="002C277A" w:rsidRPr="00C9086F" w14:paraId="3019AB44" w14:textId="77777777" w:rsidTr="00191C2F">
        <w:trPr>
          <w:cantSplit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AD44B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31484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AF20BD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20392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87D50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57909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04CD6D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98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49C4E9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71130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13F136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30346</w:t>
            </w:r>
          </w:p>
        </w:tc>
      </w:tr>
      <w:tr w:rsidR="002C277A" w:rsidRPr="00C9086F" w14:paraId="06837C09" w14:textId="77777777" w:rsidTr="00191C2F">
        <w:trPr>
          <w:cantSplit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CC12E9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FE723A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70DF09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3470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290615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2811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DB14BD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B790F1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27026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40582C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53967</w:t>
            </w:r>
          </w:p>
        </w:tc>
      </w:tr>
      <w:tr w:rsidR="002C277A" w:rsidRPr="00C9086F" w14:paraId="066F5AA9" w14:textId="77777777" w:rsidTr="00191C2F">
        <w:trPr>
          <w:cantSplit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3A160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6CADB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5119ED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835833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5C67C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03388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05E62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5A599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50537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2C4C1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16630</w:t>
            </w:r>
          </w:p>
        </w:tc>
      </w:tr>
      <w:tr w:rsidR="002C277A" w:rsidRPr="00C9086F" w14:paraId="683C53D8" w14:textId="77777777" w:rsidTr="00191C2F">
        <w:trPr>
          <w:cantSplit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F5AC21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D96AAC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DE058D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754425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87CD7C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06909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E2F10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45715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41369</w:t>
            </w:r>
          </w:p>
        </w:tc>
        <w:tc>
          <w:tcPr>
            <w:tcW w:w="140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1AABC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09516</w:t>
            </w:r>
          </w:p>
        </w:tc>
      </w:tr>
      <w:tr w:rsidR="002C277A" w:rsidRPr="00C9086F" w14:paraId="3FB297D2" w14:textId="77777777" w:rsidTr="00191C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6976E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56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03A2A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830089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14720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B85FE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09259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43695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2C512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33472</w:t>
            </w:r>
          </w:p>
        </w:tc>
        <w:tc>
          <w:tcPr>
            <w:tcW w:w="140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32CB6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36416</w:t>
            </w:r>
          </w:p>
        </w:tc>
      </w:tr>
      <w:tr w:rsidR="002C277A" w:rsidRPr="00C9086F" w14:paraId="68338A92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7725DC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F44935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A9396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2824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0B819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0301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76D2D9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839EA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30056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69717D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35704</w:t>
            </w:r>
          </w:p>
        </w:tc>
      </w:tr>
      <w:tr w:rsidR="002C277A" w:rsidRPr="00C9086F" w14:paraId="6C8E4437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57EBC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FD8A0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A64DF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18920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09175A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4786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D1BAC0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98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F63689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66899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96F6F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29059</w:t>
            </w:r>
          </w:p>
        </w:tc>
      </w:tr>
      <w:tr w:rsidR="002C277A" w:rsidRPr="00C9086F" w14:paraId="58BE697C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DBD8E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1E127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B7C15D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4942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81EDF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1550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930D20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985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6B49CA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21599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FA7099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51483</w:t>
            </w:r>
          </w:p>
        </w:tc>
      </w:tr>
      <w:tr w:rsidR="002C277A" w:rsidRPr="00C9086F" w14:paraId="5BFFD891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E19F7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AF591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FAB94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850553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A2A96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8728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4A326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7D8785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57495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C4BFD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12616</w:t>
            </w:r>
          </w:p>
        </w:tc>
      </w:tr>
      <w:tr w:rsidR="002C277A" w:rsidRPr="00C9086F" w14:paraId="7BEDD401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24277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0BC711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E0BD2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769145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C56EA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91424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324B85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87DACD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48043</w:t>
            </w:r>
          </w:p>
        </w:tc>
        <w:tc>
          <w:tcPr>
            <w:tcW w:w="140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E1A7C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05786</w:t>
            </w:r>
          </w:p>
        </w:tc>
      </w:tr>
      <w:tr w:rsidR="002C277A" w:rsidRPr="00C9086F" w14:paraId="254558C1" w14:textId="77777777" w:rsidTr="00191C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EB275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56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5133E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413C7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013520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BABFAA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16971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5782F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48565C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38655</w:t>
            </w:r>
          </w:p>
        </w:tc>
        <w:tc>
          <w:tcPr>
            <w:tcW w:w="140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25E16A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35951</w:t>
            </w:r>
          </w:p>
        </w:tc>
      </w:tr>
      <w:tr w:rsidR="002C277A" w:rsidRPr="00C9086F" w14:paraId="7F5A0C80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6AB54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B8A5D1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BE165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02824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6B2800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0301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EA442A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45F9FD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35704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944CF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30056</w:t>
            </w:r>
          </w:p>
        </w:tc>
      </w:tr>
      <w:tr w:rsidR="002C277A" w:rsidRPr="00C9086F" w14:paraId="105672F2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9E8A1A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24EE2C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D1E8F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21744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E2796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5365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578CE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961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C54DC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71285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45157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27797</w:t>
            </w:r>
          </w:p>
        </w:tc>
      </w:tr>
      <w:tr w:rsidR="002C277A" w:rsidRPr="00C9086F" w14:paraId="3179B74B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845E2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1D708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740F1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2118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73C9FD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2282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18A03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C7256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26694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F224C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50931</w:t>
            </w:r>
          </w:p>
        </w:tc>
      </w:tr>
      <w:tr w:rsidR="002C277A" w:rsidRPr="00C9086F" w14:paraId="74BC3D88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797949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2EB279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819456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822313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2492EA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9676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24F585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EBD95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51450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FDB95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13013</w:t>
            </w:r>
          </w:p>
        </w:tc>
      </w:tr>
      <w:tr w:rsidR="002C277A" w:rsidRPr="00C9086F" w14:paraId="39B3AD2E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917F11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C4A85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7ABA2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740905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43DB2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00513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3C675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54BF6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42179</w:t>
            </w:r>
          </w:p>
        </w:tc>
        <w:tc>
          <w:tcPr>
            <w:tcW w:w="140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3FD3F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06002</w:t>
            </w:r>
          </w:p>
        </w:tc>
      </w:tr>
      <w:tr w:rsidR="002C277A" w:rsidRPr="00C9086F" w14:paraId="093CDAD2" w14:textId="77777777" w:rsidTr="00191C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07A09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56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A99E3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28B05A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203920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0241E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57909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A68F76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984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DA6E3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30346</w:t>
            </w:r>
          </w:p>
        </w:tc>
        <w:tc>
          <w:tcPr>
            <w:tcW w:w="140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C337B5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71130</w:t>
            </w:r>
          </w:p>
        </w:tc>
      </w:tr>
      <w:tr w:rsidR="002C277A" w:rsidRPr="00C9086F" w14:paraId="282A508C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A36960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0E85D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30FCE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8920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629FBA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4786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9687CD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98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E4862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29059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FB9FB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66899</w:t>
            </w:r>
          </w:p>
        </w:tc>
      </w:tr>
      <w:tr w:rsidR="002C277A" w:rsidRPr="00C9086F" w14:paraId="4FF0A207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60DF60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6661E1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C5E640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21744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1F2CA5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5365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009879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961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E62E5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27797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8C1439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71285</w:t>
            </w:r>
          </w:p>
        </w:tc>
      </w:tr>
      <w:tr w:rsidR="002C277A" w:rsidRPr="00C9086F" w14:paraId="75FB35F3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84BFC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BE424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02A4B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33862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750BE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6229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5611C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558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F3F08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17968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60507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85692</w:t>
            </w:r>
          </w:p>
        </w:tc>
      </w:tr>
      <w:tr w:rsidR="002C277A" w:rsidRPr="00C9086F" w14:paraId="6792EF3C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5193E1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A2E81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AEB3E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039753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37FD4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4358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FC899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388A4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57164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1DA6C1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50786</w:t>
            </w:r>
          </w:p>
        </w:tc>
      </w:tr>
      <w:tr w:rsidR="002C277A" w:rsidRPr="00C9086F" w14:paraId="046457F2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F0C8B0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4FAD0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ADBC0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958345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128A19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46137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488DB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726F65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48375</w:t>
            </w:r>
          </w:p>
        </w:tc>
        <w:tc>
          <w:tcPr>
            <w:tcW w:w="140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28201A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43294</w:t>
            </w:r>
          </w:p>
        </w:tc>
      </w:tr>
      <w:tr w:rsidR="002C277A" w:rsidRPr="00C9086F" w14:paraId="474780D8" w14:textId="77777777" w:rsidTr="00191C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8E9D5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56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37F50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C0EA60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134703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EC1D4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28110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2B4DE6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583561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53967</w:t>
            </w:r>
          </w:p>
        </w:tc>
        <w:tc>
          <w:tcPr>
            <w:tcW w:w="140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048AA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27026</w:t>
            </w:r>
          </w:p>
        </w:tc>
      </w:tr>
      <w:tr w:rsidR="002C277A" w:rsidRPr="00C9086F" w14:paraId="3AC31E7B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26B6B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3BB31D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53415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14942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FD9BE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1550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53318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985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9FF9D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51483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41436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21599</w:t>
            </w:r>
          </w:p>
        </w:tc>
      </w:tr>
      <w:tr w:rsidR="002C277A" w:rsidRPr="00C9086F" w14:paraId="52B98418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7535A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97B011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4A4DB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12118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93977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2282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27202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09432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50931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62C201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26694</w:t>
            </w:r>
          </w:p>
        </w:tc>
      </w:tr>
      <w:tr w:rsidR="002C277A" w:rsidRPr="00C9086F" w14:paraId="2853D039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0D5D7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C87D45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7A996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33862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5B0BD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6229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E2C6CC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558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F14BDC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85692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F8294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7968</w:t>
            </w:r>
          </w:p>
        </w:tc>
      </w:tr>
      <w:tr w:rsidR="002C277A" w:rsidRPr="00C9086F" w14:paraId="79BE54A8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67EF3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5170B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5E04D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701130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ED205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0996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FFBC0C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DDE29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35377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4B7B19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04849</w:t>
            </w:r>
          </w:p>
        </w:tc>
      </w:tr>
      <w:tr w:rsidR="002C277A" w:rsidRPr="00C9086F" w14:paraId="0221A6A7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C2AFE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E25ED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5E6ED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619722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CE580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13282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13503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FA3CC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26248</w:t>
            </w:r>
          </w:p>
        </w:tc>
        <w:tc>
          <w:tcPr>
            <w:tcW w:w="140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F996FA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97697</w:t>
            </w:r>
          </w:p>
        </w:tc>
      </w:tr>
      <w:tr w:rsidR="002C277A" w:rsidRPr="00C9086F" w14:paraId="6EC8F0EC" w14:textId="77777777" w:rsidTr="00191C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030020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56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28BE7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1F25C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835833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FA3C8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03388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F202E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673B2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1.16630</w:t>
            </w:r>
          </w:p>
        </w:tc>
        <w:tc>
          <w:tcPr>
            <w:tcW w:w="140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55271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50537</w:t>
            </w:r>
          </w:p>
        </w:tc>
      </w:tr>
      <w:tr w:rsidR="002C277A" w:rsidRPr="00C9086F" w14:paraId="0193D5A0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CF729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6BD13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45F3F5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850553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ACFB0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8728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284E5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52E61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1.12616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51721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57495</w:t>
            </w:r>
          </w:p>
        </w:tc>
      </w:tr>
      <w:tr w:rsidR="002C277A" w:rsidRPr="00C9086F" w14:paraId="58B280C8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76FDB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F138B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19AFE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822313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7D932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9676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8264BC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5F2A8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1.13013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F0748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51450</w:t>
            </w:r>
          </w:p>
        </w:tc>
      </w:tr>
      <w:tr w:rsidR="002C277A" w:rsidRPr="00C9086F" w14:paraId="3FB8B54B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03658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5AC2F6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F625D1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1.039753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15A395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4358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31711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CCFAD0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1.50786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BEEDE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57164</w:t>
            </w:r>
          </w:p>
        </w:tc>
      </w:tr>
      <w:tr w:rsidR="002C277A" w:rsidRPr="00C9086F" w14:paraId="2D16FFD5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0FCEF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82E570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A8FD7D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701130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116B5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0996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50CF8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35B0A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1.04849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C7BFD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35377</w:t>
            </w:r>
          </w:p>
        </w:tc>
      </w:tr>
      <w:tr w:rsidR="002C277A" w:rsidRPr="00C9086F" w14:paraId="4B6A7A9D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6163B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3B85C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87E76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081408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C5388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84319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16724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2AE276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34354</w:t>
            </w:r>
          </w:p>
        </w:tc>
        <w:tc>
          <w:tcPr>
            <w:tcW w:w="140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3EAC7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8073</w:t>
            </w:r>
          </w:p>
        </w:tc>
      </w:tr>
      <w:tr w:rsidR="002C277A" w:rsidRPr="00C9086F" w14:paraId="3FBA7EC0" w14:textId="77777777" w:rsidTr="00191C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EEB3C6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56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738B7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BB5571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754425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C97C68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06909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B69000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BF3156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1.09516</w:t>
            </w:r>
          </w:p>
        </w:tc>
        <w:tc>
          <w:tcPr>
            <w:tcW w:w="140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D461D9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41369</w:t>
            </w:r>
          </w:p>
        </w:tc>
      </w:tr>
      <w:tr w:rsidR="002C277A" w:rsidRPr="00C9086F" w14:paraId="74DF908A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9D591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6F1920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23B7C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769145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4DBD8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91424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6DEB3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E6909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1.05786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472190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48043</w:t>
            </w:r>
          </w:p>
        </w:tc>
      </w:tr>
      <w:tr w:rsidR="002C277A" w:rsidRPr="00C9086F" w14:paraId="62ADC8AF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B8E84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B4E103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29006A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740905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01B18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0051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0586A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0A937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1.06002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C95424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42179</w:t>
            </w:r>
          </w:p>
        </w:tc>
      </w:tr>
      <w:tr w:rsidR="002C277A" w:rsidRPr="00C9086F" w14:paraId="14B32A8B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F8D916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ACEFF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7EC1CE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958345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DDC4F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4613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DA1C5C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7ECD2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1.43294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9192A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48375</w:t>
            </w:r>
          </w:p>
        </w:tc>
      </w:tr>
      <w:tr w:rsidR="002C277A" w:rsidRPr="00C9086F" w14:paraId="34900A04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73DA3B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87EB11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51B8A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619722</w:t>
            </w:r>
            <w:r w:rsidRPr="00C908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25B176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11328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15F10D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CD833A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97697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2FF327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26248</w:t>
            </w:r>
          </w:p>
        </w:tc>
      </w:tr>
      <w:tr w:rsidR="002C277A" w:rsidRPr="00C9086F" w14:paraId="72C96BEF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DD163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A92E5F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649A72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81408</w:t>
            </w:r>
          </w:p>
        </w:tc>
        <w:tc>
          <w:tcPr>
            <w:tcW w:w="106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860080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084319</w:t>
            </w:r>
          </w:p>
        </w:tc>
        <w:tc>
          <w:tcPr>
            <w:tcW w:w="101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CE01E5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2B8E65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-.18073</w:t>
            </w:r>
          </w:p>
        </w:tc>
        <w:tc>
          <w:tcPr>
            <w:tcW w:w="140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02C196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34354</w:t>
            </w:r>
          </w:p>
        </w:tc>
      </w:tr>
      <w:tr w:rsidR="002C277A" w:rsidRPr="00C9086F" w14:paraId="624781A2" w14:textId="77777777" w:rsidTr="00191C2F">
        <w:trPr>
          <w:cantSplit/>
        </w:trPr>
        <w:tc>
          <w:tcPr>
            <w:tcW w:w="94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3EA4DD" w14:textId="77777777" w:rsidR="002C277A" w:rsidRPr="00C9086F" w:rsidRDefault="002C277A" w:rsidP="003933C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 xml:space="preserve">*. The mean difference is significant at the 0.05 </w:t>
            </w:r>
            <w:proofErr w:type="gramStart"/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level</w:t>
            </w:r>
            <w:proofErr w:type="gramEnd"/>
            <w:r w:rsidRPr="00C9086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14:paraId="6C450B66" w14:textId="66802C99" w:rsidR="002C277A" w:rsidRPr="00C9086F" w:rsidRDefault="003933CE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2FD3494F" w14:textId="77777777" w:rsidR="002C277A" w:rsidRDefault="002C277A" w:rsidP="002C277A"/>
    <w:p w14:paraId="57B01BE9" w14:textId="77777777" w:rsidR="002C277A" w:rsidRDefault="002C277A"/>
    <w:p w14:paraId="1A2BAD09" w14:textId="77777777" w:rsidR="002C277A" w:rsidRDefault="002C277A"/>
    <w:p w14:paraId="189A019F" w14:textId="77777777" w:rsidR="002C277A" w:rsidRDefault="002C277A"/>
    <w:p w14:paraId="673CF1F3" w14:textId="77777777" w:rsidR="002C277A" w:rsidRDefault="002C277A"/>
    <w:p w14:paraId="281AD22B" w14:textId="77777777" w:rsidR="002C277A" w:rsidRDefault="002C277A"/>
    <w:p w14:paraId="27FD7BC3" w14:textId="77777777" w:rsidR="002C277A" w:rsidRDefault="002C277A"/>
    <w:p w14:paraId="4281ADE6" w14:textId="77777777" w:rsidR="0071376D" w:rsidRDefault="0071376D"/>
    <w:p w14:paraId="03F92407" w14:textId="77777777" w:rsidR="002C277A" w:rsidRPr="002C277A" w:rsidRDefault="002C277A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E7E15C" w14:textId="77777777" w:rsidR="002C277A" w:rsidRDefault="002C277A" w:rsidP="002C277A">
      <w:pPr>
        <w:autoSpaceDE w:val="0"/>
        <w:autoSpaceDN w:val="0"/>
        <w:adjustRightInd w:val="0"/>
        <w:spacing w:after="0" w:line="240" w:lineRule="auto"/>
      </w:pPr>
    </w:p>
    <w:p w14:paraId="584D1FD9" w14:textId="77777777" w:rsidR="00191C2F" w:rsidRDefault="00191C2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125657" w14:textId="6EA212D1" w:rsidR="0071376D" w:rsidRPr="002C277A" w:rsidRDefault="007E7DA6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22</w:t>
      </w:r>
      <w:r w:rsidR="00191C2F" w:rsidRPr="00191C2F">
        <w:rPr>
          <w:rFonts w:ascii="Times New Roman" w:hAnsi="Times New Roman" w:cs="Times New Roman"/>
          <w:b/>
          <w:sz w:val="24"/>
          <w:szCs w:val="24"/>
        </w:rPr>
        <w:t>.</w:t>
      </w:r>
      <w:r w:rsidR="00191C2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91C2F">
        <w:rPr>
          <w:rFonts w:ascii="Times New Roman" w:hAnsi="Times New Roman" w:cs="Times New Roman"/>
          <w:sz w:val="24"/>
          <w:szCs w:val="24"/>
        </w:rPr>
        <w:t xml:space="preserve">The statistical </w:t>
      </w:r>
      <w:proofErr w:type="spellStart"/>
      <w:r w:rsidR="00191C2F">
        <w:rPr>
          <w:rFonts w:ascii="Times New Roman" w:hAnsi="Times New Roman" w:cs="Times New Roman"/>
          <w:sz w:val="24"/>
          <w:szCs w:val="24"/>
        </w:rPr>
        <w:t>descriptives</w:t>
      </w:r>
      <w:proofErr w:type="spellEnd"/>
      <w:r w:rsidR="00191C2F">
        <w:rPr>
          <w:rFonts w:ascii="Times New Roman" w:hAnsi="Times New Roman" w:cs="Times New Roman"/>
          <w:sz w:val="24"/>
          <w:szCs w:val="24"/>
        </w:rPr>
        <w:t xml:space="preserve"> of middle lamella width of tissues before and after separation.</w:t>
      </w:r>
      <w:proofErr w:type="gramEnd"/>
    </w:p>
    <w:tbl>
      <w:tblPr>
        <w:tblW w:w="1113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59"/>
        <w:gridCol w:w="1009"/>
        <w:gridCol w:w="1008"/>
        <w:gridCol w:w="1427"/>
        <w:gridCol w:w="1062"/>
        <w:gridCol w:w="1455"/>
        <w:gridCol w:w="1455"/>
        <w:gridCol w:w="1062"/>
        <w:gridCol w:w="1093"/>
      </w:tblGrid>
      <w:tr w:rsidR="002C277A" w:rsidRPr="002C277A" w14:paraId="04C1683B" w14:textId="77777777">
        <w:trPr>
          <w:cantSplit/>
          <w:tblHeader/>
        </w:trPr>
        <w:tc>
          <w:tcPr>
            <w:tcW w:w="111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2F6EFB" w14:textId="2B797B20" w:rsidR="002C277A" w:rsidRPr="002C277A" w:rsidRDefault="00191C2F" w:rsidP="00191C2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ddle l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amella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idth </w:t>
            </w:r>
            <w:r w:rsidR="0014332F">
              <w:rPr>
                <w:rFonts w:ascii="Arial" w:hAnsi="Arial" w:cs="Arial"/>
                <w:color w:val="000000"/>
                <w:sz w:val="18"/>
                <w:szCs w:val="18"/>
              </w:rPr>
              <w:t xml:space="preserve">before and afte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2C277A" w:rsidRPr="002C277A">
              <w:rPr>
                <w:rFonts w:ascii="Arial" w:hAnsi="Arial" w:cs="Arial"/>
                <w:color w:val="000000"/>
                <w:sz w:val="18"/>
                <w:szCs w:val="18"/>
              </w:rPr>
              <w:t>eparation</w:t>
            </w:r>
          </w:p>
        </w:tc>
      </w:tr>
      <w:tr w:rsidR="002C277A" w:rsidRPr="002C277A" w14:paraId="2C1B022E" w14:textId="77777777">
        <w:trPr>
          <w:cantSplit/>
          <w:tblHeader/>
        </w:trPr>
        <w:tc>
          <w:tcPr>
            <w:tcW w:w="15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C8592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101B9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BFEFFB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0A5E2F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6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701918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910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23983F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06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387BDD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93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989F22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2C277A" w:rsidRPr="002C277A" w14:paraId="0B34D101" w14:textId="77777777">
        <w:trPr>
          <w:cantSplit/>
          <w:tblHeader/>
        </w:trPr>
        <w:tc>
          <w:tcPr>
            <w:tcW w:w="15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2F73E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7E52E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0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F3FA75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2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0451D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6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8C52BE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F31311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5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D358E8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6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A9DA6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3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12BDFC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C277A" w:rsidRPr="002C277A" w14:paraId="63D0662F" w14:textId="77777777">
        <w:trPr>
          <w:cantSplit/>
          <w:tblHeader/>
        </w:trPr>
        <w:tc>
          <w:tcPr>
            <w:tcW w:w="155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42C29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2F2AA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840F0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2535</w:t>
            </w:r>
          </w:p>
        </w:tc>
        <w:tc>
          <w:tcPr>
            <w:tcW w:w="142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42B87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57135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AB486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57497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067B6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0501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B8F74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4569</w:t>
            </w:r>
          </w:p>
        </w:tc>
        <w:tc>
          <w:tcPr>
            <w:tcW w:w="106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F36F7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57</w:t>
            </w:r>
          </w:p>
        </w:tc>
        <w:tc>
          <w:tcPr>
            <w:tcW w:w="109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0891D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511</w:t>
            </w:r>
          </w:p>
        </w:tc>
      </w:tr>
      <w:tr w:rsidR="002C277A" w:rsidRPr="002C277A" w14:paraId="7683B701" w14:textId="77777777">
        <w:trPr>
          <w:cantSplit/>
          <w:tblHeader/>
        </w:trPr>
        <w:tc>
          <w:tcPr>
            <w:tcW w:w="15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ECFAE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636C7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45735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927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6797F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78224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3DCF2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8457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3FC3C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1569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46C29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697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A4337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98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57F5F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713</w:t>
            </w:r>
          </w:p>
        </w:tc>
      </w:tr>
      <w:tr w:rsidR="002C277A" w:rsidRPr="002C277A" w14:paraId="03CCB348" w14:textId="77777777">
        <w:trPr>
          <w:cantSplit/>
          <w:tblHeader/>
        </w:trPr>
        <w:tc>
          <w:tcPr>
            <w:tcW w:w="15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109CF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63B16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98F92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448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9A62D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5381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CEDBF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5076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D9C1B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400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E85BD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495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19592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43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7EBAA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500</w:t>
            </w:r>
          </w:p>
        </w:tc>
      </w:tr>
      <w:tr w:rsidR="002C277A" w:rsidRPr="002C277A" w14:paraId="7BE571F8" w14:textId="77777777">
        <w:trPr>
          <w:cantSplit/>
          <w:tblHeader/>
        </w:trPr>
        <w:tc>
          <w:tcPr>
            <w:tcW w:w="15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067AE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A55D5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FA844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194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B1A86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6556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9666F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2617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F9BD2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664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DA07F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723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713CB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322C9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00</w:t>
            </w:r>
          </w:p>
        </w:tc>
      </w:tr>
      <w:tr w:rsidR="002C277A" w:rsidRPr="002C277A" w14:paraId="1DFF6E91" w14:textId="77777777">
        <w:trPr>
          <w:cantSplit/>
          <w:tblHeader/>
        </w:trPr>
        <w:tc>
          <w:tcPr>
            <w:tcW w:w="15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52447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1A199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54C02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8285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5D3DD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9213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1928A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4296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38A10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929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872D2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727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DC7C0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65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8DDA6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54</w:t>
            </w:r>
          </w:p>
        </w:tc>
      </w:tr>
      <w:tr w:rsidR="002C277A" w:rsidRPr="002C277A" w14:paraId="2AD063CF" w14:textId="77777777">
        <w:trPr>
          <w:cantSplit/>
          <w:tblHeader/>
        </w:trPr>
        <w:tc>
          <w:tcPr>
            <w:tcW w:w="15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41746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1BC1C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E5BCD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4875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8A843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8628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FFBC8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8878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EF580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3059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1038F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6691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6544D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11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0E333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.765</w:t>
            </w:r>
          </w:p>
        </w:tc>
      </w:tr>
      <w:tr w:rsidR="002C277A" w:rsidRPr="002C277A" w14:paraId="7C8DD21D" w14:textId="77777777">
        <w:trPr>
          <w:cantSplit/>
          <w:tblHeader/>
        </w:trPr>
        <w:tc>
          <w:tcPr>
            <w:tcW w:w="155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91BBF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E4BC4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190AC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1339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BF333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6879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1D4E7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4907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5780D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335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F5D97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342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A4C0F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45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8C6F1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720</w:t>
            </w:r>
          </w:p>
        </w:tc>
      </w:tr>
      <w:tr w:rsidR="002C277A" w:rsidRPr="002C277A" w14:paraId="6358729B" w14:textId="77777777">
        <w:trPr>
          <w:cantSplit/>
        </w:trPr>
        <w:tc>
          <w:tcPr>
            <w:tcW w:w="155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C294C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D3567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0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A8CC7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3544</w:t>
            </w:r>
          </w:p>
        </w:tc>
        <w:tc>
          <w:tcPr>
            <w:tcW w:w="142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B9357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42630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450BA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32543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DC84B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7124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DB6CA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9965</w:t>
            </w:r>
          </w:p>
        </w:tc>
        <w:tc>
          <w:tcPr>
            <w:tcW w:w="106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E3B07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109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F5736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2.765</w:t>
            </w:r>
          </w:p>
        </w:tc>
      </w:tr>
    </w:tbl>
    <w:p w14:paraId="533195C0" w14:textId="77777777" w:rsidR="0071376D" w:rsidRDefault="0071376D" w:rsidP="007137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52D3D9" w14:textId="77777777" w:rsidR="00191C2F" w:rsidRDefault="00191C2F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962080" w14:textId="77777777" w:rsidR="00191C2F" w:rsidRDefault="00191C2F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2697ADD" w14:textId="77777777" w:rsidR="00191C2F" w:rsidRDefault="00191C2F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39B11C8" w14:textId="77777777" w:rsidR="00191C2F" w:rsidRDefault="00191C2F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005B7C" w14:textId="0051F635" w:rsidR="002C277A" w:rsidRPr="002C277A" w:rsidRDefault="007E7DA6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3</w:t>
      </w:r>
      <w:r w:rsidR="00191C2F" w:rsidRPr="00191C2F">
        <w:rPr>
          <w:rFonts w:ascii="Times New Roman" w:hAnsi="Times New Roman" w:cs="Times New Roman"/>
          <w:b/>
          <w:sz w:val="24"/>
          <w:szCs w:val="24"/>
        </w:rPr>
        <w:t>.</w:t>
      </w:r>
      <w:r w:rsidR="00191C2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91C2F">
        <w:rPr>
          <w:rFonts w:ascii="Times New Roman" w:hAnsi="Times New Roman" w:cs="Times New Roman"/>
          <w:sz w:val="24"/>
          <w:szCs w:val="24"/>
        </w:rPr>
        <w:t>The test of homogeneity of variances of middle lamella width of tissues before and after separation.</w:t>
      </w:r>
      <w:proofErr w:type="gramEnd"/>
      <w:r w:rsidR="00191C2F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191C2F">
        <w:rPr>
          <w:rFonts w:ascii="Times New Roman" w:hAnsi="Times New Roman" w:cs="Times New Roman"/>
          <w:sz w:val="24"/>
          <w:szCs w:val="24"/>
        </w:rPr>
        <w:t>Levene</w:t>
      </w:r>
      <w:proofErr w:type="spellEnd"/>
      <w:r w:rsidR="00191C2F">
        <w:rPr>
          <w:rFonts w:ascii="Times New Roman" w:hAnsi="Times New Roman" w:cs="Times New Roman"/>
          <w:sz w:val="24"/>
          <w:szCs w:val="24"/>
        </w:rPr>
        <w:t xml:space="preserve"> test rejects the hypothesis that the variances are equal.</w:t>
      </w:r>
    </w:p>
    <w:tbl>
      <w:tblPr>
        <w:tblW w:w="4486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57"/>
        <w:gridCol w:w="1009"/>
        <w:gridCol w:w="1010"/>
        <w:gridCol w:w="1010"/>
      </w:tblGrid>
      <w:tr w:rsidR="002C277A" w:rsidRPr="002C277A" w14:paraId="07A39EAD" w14:textId="77777777">
        <w:trPr>
          <w:cantSplit/>
          <w:tblHeader/>
        </w:trPr>
        <w:tc>
          <w:tcPr>
            <w:tcW w:w="44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B8BA773" w14:textId="414A24FF" w:rsidR="002C277A" w:rsidRPr="002C277A" w:rsidRDefault="00191C2F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ddle l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amella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idth </w:t>
            </w:r>
            <w:r w:rsidR="0014332F">
              <w:rPr>
                <w:rFonts w:ascii="Arial" w:hAnsi="Arial" w:cs="Arial"/>
                <w:color w:val="000000"/>
                <w:sz w:val="18"/>
                <w:szCs w:val="18"/>
              </w:rPr>
              <w:t xml:space="preserve">before an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fter s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eparation</w:t>
            </w:r>
          </w:p>
        </w:tc>
      </w:tr>
      <w:tr w:rsidR="002C277A" w:rsidRPr="002C277A" w14:paraId="1DD8EAAA" w14:textId="77777777">
        <w:trPr>
          <w:cantSplit/>
          <w:tblHeader/>
        </w:trPr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B0B19A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 Statistic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3E40E7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  <w:proofErr w:type="gramEnd"/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F0B82D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  <w:proofErr w:type="gramEnd"/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7A7078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C277A" w:rsidRPr="002C277A" w14:paraId="6096C5DB" w14:textId="77777777">
        <w:trPr>
          <w:cantSplit/>
        </w:trPr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AF31B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4.846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12BE3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17956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CA5E7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</w:tbl>
    <w:p w14:paraId="13315F78" w14:textId="77777777" w:rsidR="0071376D" w:rsidRDefault="0071376D" w:rsidP="007137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E7DBCA" w14:textId="77777777" w:rsidR="002C277A" w:rsidRDefault="002C277A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C1DC0A1" w14:textId="77777777" w:rsidR="00191C2F" w:rsidRPr="002C277A" w:rsidRDefault="00191C2F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E7B87D" w14:textId="4C551000" w:rsidR="002C277A" w:rsidRPr="00191C2F" w:rsidRDefault="007E7DA6" w:rsidP="00191C2F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>Table 24</w:t>
      </w:r>
      <w:r w:rsidR="00191C2F" w:rsidRPr="00191C2F">
        <w:rPr>
          <w:rFonts w:ascii="Times New Roman" w:hAnsi="Times New Roman" w:cs="Times New Roman"/>
          <w:b/>
          <w:sz w:val="24"/>
          <w:szCs w:val="32"/>
        </w:rPr>
        <w:t>.</w:t>
      </w:r>
      <w:r w:rsidR="00191C2F">
        <w:rPr>
          <w:rFonts w:ascii="Times New Roman" w:hAnsi="Times New Roman" w:cs="Times New Roman"/>
          <w:sz w:val="24"/>
          <w:szCs w:val="32"/>
        </w:rPr>
        <w:t xml:space="preserve"> </w:t>
      </w:r>
      <w:proofErr w:type="gramStart"/>
      <w:r w:rsidR="00191C2F">
        <w:rPr>
          <w:rFonts w:ascii="Times New Roman" w:hAnsi="Times New Roman" w:cs="Times New Roman"/>
          <w:sz w:val="24"/>
          <w:szCs w:val="32"/>
        </w:rPr>
        <w:t xml:space="preserve">The ANOVA test of middle lamella width of tissues </w:t>
      </w:r>
      <w:r w:rsidR="00191C2F">
        <w:rPr>
          <w:rFonts w:ascii="Times New Roman" w:hAnsi="Times New Roman" w:cs="Times New Roman"/>
          <w:sz w:val="24"/>
          <w:szCs w:val="24"/>
        </w:rPr>
        <w:t xml:space="preserve">before and after </w:t>
      </w:r>
      <w:r w:rsidR="00191C2F">
        <w:rPr>
          <w:rFonts w:ascii="Times New Roman" w:hAnsi="Times New Roman" w:cs="Times New Roman"/>
          <w:sz w:val="24"/>
          <w:szCs w:val="32"/>
        </w:rPr>
        <w:t>separation.</w:t>
      </w:r>
      <w:proofErr w:type="gramEnd"/>
      <w:r w:rsidR="00191C2F">
        <w:rPr>
          <w:rFonts w:ascii="Times New Roman" w:hAnsi="Times New Roman" w:cs="Times New Roman"/>
          <w:sz w:val="24"/>
          <w:szCs w:val="32"/>
        </w:rPr>
        <w:t xml:space="preserve"> The result rejects the hypothesis that there is no difference between the groups.</w:t>
      </w:r>
    </w:p>
    <w:tbl>
      <w:tblPr>
        <w:tblW w:w="756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82"/>
        <w:gridCol w:w="1456"/>
        <w:gridCol w:w="1009"/>
        <w:gridCol w:w="1397"/>
        <w:gridCol w:w="1010"/>
        <w:gridCol w:w="1010"/>
      </w:tblGrid>
      <w:tr w:rsidR="002C277A" w:rsidRPr="002C277A" w14:paraId="6045BBC9" w14:textId="77777777">
        <w:trPr>
          <w:cantSplit/>
          <w:tblHeader/>
        </w:trPr>
        <w:tc>
          <w:tcPr>
            <w:tcW w:w="75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7A2167E" w14:textId="65ED45FB" w:rsidR="002C277A" w:rsidRPr="002C277A" w:rsidRDefault="00191C2F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ddle l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amella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idth </w:t>
            </w:r>
            <w:r w:rsidR="0014332F">
              <w:rPr>
                <w:rFonts w:ascii="Arial" w:hAnsi="Arial" w:cs="Arial"/>
                <w:color w:val="000000"/>
                <w:sz w:val="18"/>
                <w:szCs w:val="18"/>
              </w:rPr>
              <w:t xml:space="preserve">before and afte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eparation</w:t>
            </w:r>
          </w:p>
        </w:tc>
      </w:tr>
      <w:tr w:rsidR="002C277A" w:rsidRPr="002C277A" w14:paraId="48C46FFF" w14:textId="77777777">
        <w:trPr>
          <w:cantSplit/>
          <w:tblHeader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41E9F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1B930F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89899B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14D286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135F4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3B875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C277A" w:rsidRPr="002C277A" w14:paraId="3876D2CE" w14:textId="77777777">
        <w:trPr>
          <w:cantSplit/>
          <w:tblHeader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095D7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541B5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9.80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A9A26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C86CC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.301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014DC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6.171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11BC6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C277A" w:rsidRPr="002C277A" w14:paraId="6CC70DDD" w14:textId="77777777">
        <w:trPr>
          <w:cantSplit/>
          <w:tblHeader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81F2A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46543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6.24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18DB1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9A659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38101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CF4CE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C277A" w:rsidRPr="002C277A" w14:paraId="13AD6BA4" w14:textId="77777777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6BDB7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CF013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36.04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6EF33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75B3C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7F1D4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9419C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</w:tbl>
    <w:p w14:paraId="7F073ABB" w14:textId="77777777" w:rsidR="0071376D" w:rsidRPr="00C67969" w:rsidRDefault="0071376D" w:rsidP="007137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E5EDD6" w14:textId="77777777" w:rsidR="002C277A" w:rsidRPr="002C277A" w:rsidRDefault="002C277A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AE22193" w14:textId="77777777" w:rsidR="002C277A" w:rsidRDefault="002C277A"/>
    <w:p w14:paraId="502F07C0" w14:textId="77777777" w:rsidR="0071376D" w:rsidRDefault="0071376D"/>
    <w:p w14:paraId="37493AA0" w14:textId="77777777" w:rsidR="002C277A" w:rsidRPr="002C277A" w:rsidRDefault="002C277A" w:rsidP="002C27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22705C" w14:textId="77777777" w:rsidR="00191C2F" w:rsidRDefault="00191C2F">
      <w:r>
        <w:br w:type="page"/>
      </w:r>
    </w:p>
    <w:tbl>
      <w:tblPr>
        <w:tblW w:w="949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68"/>
        <w:gridCol w:w="1569"/>
        <w:gridCol w:w="1464"/>
        <w:gridCol w:w="1068"/>
        <w:gridCol w:w="1016"/>
        <w:gridCol w:w="1405"/>
        <w:gridCol w:w="1405"/>
      </w:tblGrid>
      <w:tr w:rsidR="002C277A" w:rsidRPr="002C277A" w14:paraId="2B3DFD09" w14:textId="77777777" w:rsidTr="00191C2F">
        <w:trPr>
          <w:cantSplit/>
          <w:tblHeader/>
        </w:trPr>
        <w:tc>
          <w:tcPr>
            <w:tcW w:w="94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5AD8DB" w14:textId="0065A8C7" w:rsidR="002C277A" w:rsidRPr="002C277A" w:rsidRDefault="007E7DA6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Table 25</w:t>
            </w:r>
            <w:bookmarkStart w:id="0" w:name="_GoBack"/>
            <w:bookmarkEnd w:id="0"/>
            <w:r w:rsidR="002C277A" w:rsidRPr="00191C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2C2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ont.) The Post Hoc tests </w:t>
            </w:r>
            <w:r w:rsidR="007137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mi</w:t>
            </w:r>
            <w:r w:rsidR="009426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le lamella width of tissues</w:t>
            </w:r>
            <w:r w:rsidR="007137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91C2F">
              <w:rPr>
                <w:rFonts w:ascii="Times New Roman" w:hAnsi="Times New Roman" w:cs="Times New Roman"/>
                <w:sz w:val="24"/>
                <w:szCs w:val="24"/>
              </w:rPr>
              <w:t xml:space="preserve">before and after </w:t>
            </w:r>
            <w:r w:rsidR="007137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paration by </w:t>
            </w:r>
            <w:r w:rsidR="002C27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ing DunnettT3.</w:t>
            </w:r>
          </w:p>
        </w:tc>
      </w:tr>
      <w:tr w:rsidR="002C277A" w:rsidRPr="002C277A" w14:paraId="30AFD257" w14:textId="77777777" w:rsidTr="00191C2F">
        <w:trPr>
          <w:cantSplit/>
          <w:tblHeader/>
        </w:trPr>
        <w:tc>
          <w:tcPr>
            <w:tcW w:w="94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2DE8318" w14:textId="1153D6B1" w:rsidR="00191C2F" w:rsidRDefault="00191C2F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ddle l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amella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idth </w:t>
            </w:r>
            <w:r w:rsidR="0014332F">
              <w:rPr>
                <w:rFonts w:ascii="Arial" w:hAnsi="Arial" w:cs="Arial"/>
                <w:color w:val="000000"/>
                <w:sz w:val="18"/>
                <w:szCs w:val="18"/>
              </w:rPr>
              <w:t xml:space="preserve">before and afte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eparation </w:t>
            </w:r>
          </w:p>
          <w:p w14:paraId="5C5E820B" w14:textId="4D57F16E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Dunnett</w:t>
            </w:r>
            <w:proofErr w:type="spellEnd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 T3</w:t>
            </w:r>
          </w:p>
        </w:tc>
      </w:tr>
      <w:tr w:rsidR="002C277A" w:rsidRPr="002C277A" w14:paraId="164C11E9" w14:textId="77777777" w:rsidTr="00191C2F">
        <w:trPr>
          <w:cantSplit/>
          <w:tblHeader/>
        </w:trPr>
        <w:tc>
          <w:tcPr>
            <w:tcW w:w="156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4250E1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Tissue_DAP</w:t>
            </w:r>
            <w:proofErr w:type="spellEnd"/>
          </w:p>
        </w:tc>
        <w:tc>
          <w:tcPr>
            <w:tcW w:w="1569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C9BB62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Tissue_DAP</w:t>
            </w:r>
            <w:proofErr w:type="spellEnd"/>
          </w:p>
        </w:tc>
        <w:tc>
          <w:tcPr>
            <w:tcW w:w="146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CA77F1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6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0C33A2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16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C9A7E7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81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DF2CA6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2C277A" w:rsidRPr="002C277A" w14:paraId="6E8F06C5" w14:textId="77777777" w:rsidTr="00191C2F">
        <w:trPr>
          <w:cantSplit/>
          <w:tblHeader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F57E38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C14BC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784C39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B4F8D4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5ECDE4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5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B18F84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0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7F9A07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2C277A" w:rsidRPr="002C277A" w14:paraId="2837F580" w14:textId="77777777" w:rsidTr="00191C2F">
        <w:trPr>
          <w:cantSplit/>
        </w:trPr>
        <w:tc>
          <w:tcPr>
            <w:tcW w:w="156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039D3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5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B3255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AB623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67350</w:t>
            </w:r>
          </w:p>
        </w:tc>
        <w:tc>
          <w:tcPr>
            <w:tcW w:w="106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E33B0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02267</w:t>
            </w:r>
          </w:p>
        </w:tc>
        <w:tc>
          <w:tcPr>
            <w:tcW w:w="101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5C13F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76F32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40053</w:t>
            </w:r>
          </w:p>
        </w:tc>
        <w:tc>
          <w:tcPr>
            <w:tcW w:w="140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5BD64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6583</w:t>
            </w:r>
          </w:p>
        </w:tc>
      </w:tr>
      <w:tr w:rsidR="002C277A" w:rsidRPr="002C277A" w14:paraId="7162C289" w14:textId="77777777" w:rsidTr="00191C2F">
        <w:trPr>
          <w:cantSplit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D2009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6CCF6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5DB7F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1945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67BA9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7670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6D818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0FEA7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6618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A3CFA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2728</w:t>
            </w:r>
          </w:p>
        </w:tc>
      </w:tr>
      <w:tr w:rsidR="002C277A" w:rsidRPr="002C277A" w14:paraId="183A0489" w14:textId="77777777" w:rsidTr="00191C2F">
        <w:trPr>
          <w:cantSplit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CE05C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C118A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DCC69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0595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BC7B7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317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D90C4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B7B76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9664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05026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1526</w:t>
            </w:r>
          </w:p>
        </w:tc>
      </w:tr>
      <w:tr w:rsidR="002C277A" w:rsidRPr="002C277A" w14:paraId="5B63C37E" w14:textId="77777777" w:rsidTr="00191C2F">
        <w:trPr>
          <w:cantSplit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CCAA7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B3DDD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522F5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425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EED2D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7177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1BE28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CDBC5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0947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BE4B8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7553</w:t>
            </w:r>
          </w:p>
        </w:tc>
      </w:tr>
      <w:tr w:rsidR="002C277A" w:rsidRPr="002C277A" w14:paraId="33367124" w14:textId="77777777" w:rsidTr="00191C2F">
        <w:trPr>
          <w:cantSplit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4FAFF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1F300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81B84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56218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87902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0577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B1F48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FE6FA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90007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0F261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2430</w:t>
            </w:r>
          </w:p>
        </w:tc>
      </w:tr>
      <w:tr w:rsidR="002C277A" w:rsidRPr="002C277A" w14:paraId="2ED4F688" w14:textId="77777777" w:rsidTr="00191C2F">
        <w:trPr>
          <w:cantSplit/>
        </w:trPr>
        <w:tc>
          <w:tcPr>
            <w:tcW w:w="15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9F51E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163DB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49BEA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08550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235F6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75593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10241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55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44BA1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45121</w:t>
            </w:r>
          </w:p>
        </w:tc>
        <w:tc>
          <w:tcPr>
            <w:tcW w:w="140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A36E8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3411</w:t>
            </w:r>
          </w:p>
        </w:tc>
      </w:tr>
      <w:tr w:rsidR="002C277A" w:rsidRPr="002C277A" w14:paraId="48568E4D" w14:textId="77777777" w:rsidTr="00191C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029B0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56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02D47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9D4FB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7350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07F6C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02267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92D4E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FFA7D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6583</w:t>
            </w:r>
          </w:p>
        </w:tc>
        <w:tc>
          <w:tcPr>
            <w:tcW w:w="140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D6ED3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0053</w:t>
            </w:r>
          </w:p>
        </w:tc>
      </w:tr>
      <w:tr w:rsidR="002C277A" w:rsidRPr="002C277A" w14:paraId="6214D238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9DF27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6BBEE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87B7E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4790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A6E8C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8639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3D7F5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4B693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7461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0FAAB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7041</w:t>
            </w:r>
          </w:p>
        </w:tc>
      </w:tr>
      <w:tr w:rsidR="002C277A" w:rsidRPr="002C277A" w14:paraId="78CC15F6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D1A0D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13FA3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7242C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733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79AF3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8853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442E7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B788B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7490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0577A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7170</w:t>
            </w:r>
          </w:p>
        </w:tc>
      </w:tr>
      <w:tr w:rsidR="002C277A" w:rsidRPr="002C277A" w14:paraId="2719C139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73658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0B63F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076FE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0985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5C8A9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486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3EB4D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ACE6C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662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1E93D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2308</w:t>
            </w:r>
          </w:p>
        </w:tc>
      </w:tr>
      <w:tr w:rsidR="002C277A" w:rsidRPr="002C277A" w14:paraId="38A2D020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166AB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07F0F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B4772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49483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4B957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2261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B2CE7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A6FD4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88621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503F8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0345</w:t>
            </w:r>
          </w:p>
        </w:tc>
      </w:tr>
      <w:tr w:rsidR="002C277A" w:rsidRPr="002C277A" w14:paraId="01C96583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17358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6DDEC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08448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41200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388B9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7781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4EDB7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50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46615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46112</w:t>
            </w:r>
          </w:p>
        </w:tc>
        <w:tc>
          <w:tcPr>
            <w:tcW w:w="140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11ED4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7872</w:t>
            </w:r>
          </w:p>
        </w:tc>
      </w:tr>
      <w:tr w:rsidR="002C277A" w:rsidRPr="002C277A" w14:paraId="5D2BB442" w14:textId="77777777" w:rsidTr="00191C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48117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56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D2783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59D39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19450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17B90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76700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22F61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47F6C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2728</w:t>
            </w:r>
          </w:p>
        </w:tc>
        <w:tc>
          <w:tcPr>
            <w:tcW w:w="140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D2CDB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6618</w:t>
            </w:r>
          </w:p>
        </w:tc>
      </w:tr>
      <w:tr w:rsidR="002C277A" w:rsidRPr="002C277A" w14:paraId="33EB35FC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AF37B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F87AD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8D2F3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4790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5867A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8639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8C7CD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9EB09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37041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E9018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7461</w:t>
            </w:r>
          </w:p>
        </w:tc>
      </w:tr>
      <w:tr w:rsidR="002C277A" w:rsidRPr="002C277A" w14:paraId="517E97E9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82DE0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8BEE4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412E2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254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945A8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5711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617DA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1F3C2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4055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526F2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1025</w:t>
            </w:r>
          </w:p>
        </w:tc>
      </w:tr>
      <w:tr w:rsidR="002C277A" w:rsidRPr="002C277A" w14:paraId="08CB8F3E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96ABB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45B4A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2FBD6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6195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82559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6504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19C43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89C2B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4869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005BB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7521</w:t>
            </w:r>
          </w:p>
        </w:tc>
      </w:tr>
      <w:tr w:rsidR="002C277A" w:rsidRPr="002C277A" w14:paraId="2DEC7EB8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42F87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43D1B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D222F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54273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9344E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0227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C6309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4334A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86974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47A0B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1573</w:t>
            </w:r>
          </w:p>
        </w:tc>
      </w:tr>
      <w:tr w:rsidR="002C277A" w:rsidRPr="002C277A" w14:paraId="758A6CB8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C6193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C1E13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E9E87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89100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876C1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70607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4A0F1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3288D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41327</w:t>
            </w:r>
          </w:p>
        </w:tc>
        <w:tc>
          <w:tcPr>
            <w:tcW w:w="140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B7F6F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3507</w:t>
            </w:r>
          </w:p>
        </w:tc>
      </w:tr>
      <w:tr w:rsidR="002C277A" w:rsidRPr="002C277A" w14:paraId="4435C6EE" w14:textId="77777777" w:rsidTr="00191C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79CCD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56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B574E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53BA3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40595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1B64B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3176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F4663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018D9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61526</w:t>
            </w:r>
          </w:p>
        </w:tc>
        <w:tc>
          <w:tcPr>
            <w:tcW w:w="140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A0C1C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9664</w:t>
            </w:r>
          </w:p>
        </w:tc>
      </w:tr>
      <w:tr w:rsidR="002C277A" w:rsidRPr="002C277A" w14:paraId="29D4F7B2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1D6CA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DF2F5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281E8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4733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281FE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8853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5C81F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F2982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77170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C4E01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7490</w:t>
            </w:r>
          </w:p>
        </w:tc>
      </w:tr>
      <w:tr w:rsidR="002C277A" w:rsidRPr="002C277A" w14:paraId="2FE9D0FA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2F236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6D378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F7F01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4254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C3599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5711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517DA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4F450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61025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187FC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4055</w:t>
            </w:r>
          </w:p>
        </w:tc>
      </w:tr>
      <w:tr w:rsidR="002C277A" w:rsidRPr="002C277A" w14:paraId="4C78937F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02D3C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831B4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BB915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6345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C4C40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5031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A1043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86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2B198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22735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802E2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0045</w:t>
            </w:r>
          </w:p>
        </w:tc>
      </w:tr>
      <w:tr w:rsidR="002C277A" w:rsidRPr="002C277A" w14:paraId="17F3EB2E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BF417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3FFD6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EA0E1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96813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2BA44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256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4A37D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4D439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.26931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25F34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66696</w:t>
            </w:r>
          </w:p>
        </w:tc>
      </w:tr>
      <w:tr w:rsidR="002C277A" w:rsidRPr="002C277A" w14:paraId="686FC5A5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91F02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B68A4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E32FD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6145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AF1C7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55621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E4583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187B3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79237</w:t>
            </w:r>
          </w:p>
        </w:tc>
        <w:tc>
          <w:tcPr>
            <w:tcW w:w="140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3C9D6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43663</w:t>
            </w:r>
          </w:p>
        </w:tc>
      </w:tr>
      <w:tr w:rsidR="002C277A" w:rsidRPr="002C277A" w14:paraId="2F407076" w14:textId="77777777" w:rsidTr="00191C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FE387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56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C9DC5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15DF2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3425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1E98D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71776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DA100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A59E8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57553</w:t>
            </w:r>
          </w:p>
        </w:tc>
        <w:tc>
          <w:tcPr>
            <w:tcW w:w="140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C0887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0947</w:t>
            </w:r>
          </w:p>
        </w:tc>
      </w:tr>
      <w:tr w:rsidR="002C277A" w:rsidRPr="002C277A" w14:paraId="0EDFCAFA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2724E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C0829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5DF92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40985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2C060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486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F0824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C3A78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72308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FFB56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9662</w:t>
            </w:r>
          </w:p>
        </w:tc>
      </w:tr>
      <w:tr w:rsidR="002C277A" w:rsidRPr="002C277A" w14:paraId="4D3EA7F2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7A8B0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34337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A7C86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36195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C005A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6504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A51F7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B535F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57521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E3B90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4869</w:t>
            </w:r>
          </w:p>
        </w:tc>
      </w:tr>
      <w:tr w:rsidR="002C277A" w:rsidRPr="002C277A" w14:paraId="1D76AC82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BDDDA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ED61B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CA10F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345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FA37D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5031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3BFD1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86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69C6C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0045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FBB5B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2735</w:t>
            </w:r>
          </w:p>
        </w:tc>
      </w:tr>
      <w:tr w:rsidR="002C277A" w:rsidRPr="002C277A" w14:paraId="3C7248D3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C4C33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8182C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A82BA8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90468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3A834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863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CB9B3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0DF45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1.22190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631D9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58746</w:t>
            </w:r>
          </w:p>
        </w:tc>
      </w:tr>
      <w:tr w:rsidR="002C277A" w:rsidRPr="002C277A" w14:paraId="46693895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6097F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B2223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D66E4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55105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5116F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5225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EA1F8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C7465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75902</w:t>
            </w:r>
          </w:p>
        </w:tc>
        <w:tc>
          <w:tcPr>
            <w:tcW w:w="140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E182F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34308</w:t>
            </w:r>
          </w:p>
        </w:tc>
      </w:tr>
      <w:tr w:rsidR="002C277A" w:rsidRPr="002C277A" w14:paraId="627960E8" w14:textId="77777777" w:rsidTr="00191C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AC8E9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56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E6DDE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DB660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6218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E5A0C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05775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55359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F629D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2430</w:t>
            </w:r>
          </w:p>
        </w:tc>
        <w:tc>
          <w:tcPr>
            <w:tcW w:w="140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AFEF3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0007</w:t>
            </w:r>
          </w:p>
        </w:tc>
      </w:tr>
      <w:tr w:rsidR="002C277A" w:rsidRPr="002C277A" w14:paraId="28794A8F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87803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4EB95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280B2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9483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40AFE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2261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A84D5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ABCD2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0345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EA6D8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8621</w:t>
            </w:r>
          </w:p>
        </w:tc>
      </w:tr>
      <w:tr w:rsidR="002C277A" w:rsidRPr="002C277A" w14:paraId="0501CAE5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2E1A5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B5D6B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FA490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4273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CF52C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0227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A7649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CB264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1573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889D2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86974</w:t>
            </w:r>
          </w:p>
        </w:tc>
      </w:tr>
      <w:tr w:rsidR="002C277A" w:rsidRPr="002C277A" w14:paraId="5518319A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D171F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0E8C4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27DDA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6813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6E238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256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56F60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290C5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6696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CB160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6931</w:t>
            </w:r>
          </w:p>
        </w:tc>
      </w:tr>
      <w:tr w:rsidR="002C277A" w:rsidRPr="002C277A" w14:paraId="25A14C71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33C9D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D348B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98BDB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0468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B2E24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863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9FC4F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54054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8746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5B74E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1.22190</w:t>
            </w:r>
          </w:p>
        </w:tc>
      </w:tr>
      <w:tr w:rsidR="002C277A" w:rsidRPr="002C277A" w14:paraId="279710B7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FE423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3E6C6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D0948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5363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DE462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01443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36E4F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FBCA6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2927</w:t>
            </w:r>
          </w:p>
        </w:tc>
        <w:tc>
          <w:tcPr>
            <w:tcW w:w="1405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909AF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7800</w:t>
            </w:r>
          </w:p>
        </w:tc>
      </w:tr>
      <w:tr w:rsidR="002C277A" w:rsidRPr="002C277A" w14:paraId="02B87F7B" w14:textId="77777777" w:rsidTr="00191C2F">
        <w:trPr>
          <w:cantSplit/>
        </w:trPr>
        <w:tc>
          <w:tcPr>
            <w:tcW w:w="1568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68FB6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unsep_180+</w:t>
            </w:r>
          </w:p>
        </w:tc>
        <w:tc>
          <w:tcPr>
            <w:tcW w:w="156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8227E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</w:t>
            </w:r>
          </w:p>
        </w:tc>
        <w:tc>
          <w:tcPr>
            <w:tcW w:w="1464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411E8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208550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3C429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75593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D23FEA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55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EAD74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3411</w:t>
            </w:r>
          </w:p>
        </w:tc>
        <w:tc>
          <w:tcPr>
            <w:tcW w:w="1405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51FF3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5121</w:t>
            </w:r>
          </w:p>
        </w:tc>
      </w:tr>
      <w:tr w:rsidR="002C277A" w:rsidRPr="002C277A" w14:paraId="5616BEE4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FF426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A2AC5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BAE81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4120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677E3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9778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611FF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95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139AA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17872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2199D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6112</w:t>
            </w:r>
          </w:p>
        </w:tc>
      </w:tr>
      <w:tr w:rsidR="002C277A" w:rsidRPr="002C277A" w14:paraId="2410EEBF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A6141C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5E4380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_180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504A5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8910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41827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7060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37D1C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785786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3507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C2966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1327</w:t>
            </w:r>
          </w:p>
        </w:tc>
      </w:tr>
      <w:tr w:rsidR="002C277A" w:rsidRPr="002C277A" w14:paraId="2882C36A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A3DC7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4EB61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M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ABCABF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61450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8DE50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5562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98AC4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157B4D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43663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282792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9237</w:t>
            </w:r>
          </w:p>
        </w:tc>
      </w:tr>
      <w:tr w:rsidR="002C277A" w:rsidRPr="002C277A" w14:paraId="40EB9421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8F75E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AAE1D5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A663B8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551050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4C84A7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6522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89C96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00E40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34308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392921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75902</w:t>
            </w:r>
          </w:p>
        </w:tc>
      </w:tr>
      <w:tr w:rsidR="002C277A" w:rsidRPr="002C277A" w14:paraId="40767713" w14:textId="77777777" w:rsidTr="00191C2F">
        <w:trPr>
          <w:cantSplit/>
        </w:trPr>
        <w:tc>
          <w:tcPr>
            <w:tcW w:w="156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9E9839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427B3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AZsep_180+</w:t>
            </w:r>
          </w:p>
        </w:tc>
        <w:tc>
          <w:tcPr>
            <w:tcW w:w="146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7D521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353633</w:t>
            </w:r>
            <w:r w:rsidRPr="002C27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C2C173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101443</w:t>
            </w:r>
          </w:p>
        </w:tc>
        <w:tc>
          <w:tcPr>
            <w:tcW w:w="101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84401B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40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9C11D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67800</w:t>
            </w:r>
          </w:p>
        </w:tc>
        <w:tc>
          <w:tcPr>
            <w:tcW w:w="140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66451E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-.02927</w:t>
            </w:r>
          </w:p>
        </w:tc>
      </w:tr>
      <w:tr w:rsidR="002C277A" w:rsidRPr="002C277A" w14:paraId="20D99BAE" w14:textId="77777777" w:rsidTr="00191C2F">
        <w:trPr>
          <w:cantSplit/>
        </w:trPr>
        <w:tc>
          <w:tcPr>
            <w:tcW w:w="94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C2F264" w14:textId="77777777" w:rsidR="002C277A" w:rsidRPr="002C277A" w:rsidRDefault="002C277A" w:rsidP="002C27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 xml:space="preserve">*. The mean difference is significant at the 0.05 </w:t>
            </w:r>
            <w:proofErr w:type="gramStart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level</w:t>
            </w:r>
            <w:proofErr w:type="gramEnd"/>
            <w:r w:rsidRPr="002C277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14:paraId="57362246" w14:textId="77777777" w:rsidR="002C277A" w:rsidRPr="002C277A" w:rsidRDefault="002C277A" w:rsidP="002C27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2CDBCE2" w14:textId="77777777" w:rsidR="002C277A" w:rsidRDefault="002C277A"/>
    <w:sectPr w:rsidR="002C277A" w:rsidSect="00C67969">
      <w:pgSz w:w="13380" w:h="16837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C84088" w14:textId="77777777" w:rsidR="00930B37" w:rsidRDefault="00930B37" w:rsidP="00EA6154">
      <w:pPr>
        <w:spacing w:after="0" w:line="240" w:lineRule="auto"/>
      </w:pPr>
      <w:r>
        <w:separator/>
      </w:r>
    </w:p>
  </w:endnote>
  <w:endnote w:type="continuationSeparator" w:id="0">
    <w:p w14:paraId="1D0E8A15" w14:textId="77777777" w:rsidR="00930B37" w:rsidRDefault="00930B37" w:rsidP="00EA6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D401B2" w14:textId="77777777" w:rsidR="00930B37" w:rsidRDefault="00930B37" w:rsidP="00EA6154">
      <w:pPr>
        <w:spacing w:after="0" w:line="240" w:lineRule="auto"/>
      </w:pPr>
      <w:r>
        <w:separator/>
      </w:r>
    </w:p>
  </w:footnote>
  <w:footnote w:type="continuationSeparator" w:id="0">
    <w:p w14:paraId="7DC32960" w14:textId="77777777" w:rsidR="00930B37" w:rsidRDefault="00930B37" w:rsidP="00EA61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969"/>
    <w:rsid w:val="00061C01"/>
    <w:rsid w:val="0014332F"/>
    <w:rsid w:val="00191C2F"/>
    <w:rsid w:val="002C277A"/>
    <w:rsid w:val="003933CE"/>
    <w:rsid w:val="00487C14"/>
    <w:rsid w:val="004E63C1"/>
    <w:rsid w:val="00542FA4"/>
    <w:rsid w:val="005E6E47"/>
    <w:rsid w:val="006154F5"/>
    <w:rsid w:val="006A51D5"/>
    <w:rsid w:val="006D2DDB"/>
    <w:rsid w:val="006E2298"/>
    <w:rsid w:val="0071376D"/>
    <w:rsid w:val="007466A2"/>
    <w:rsid w:val="00794D80"/>
    <w:rsid w:val="007E7DA6"/>
    <w:rsid w:val="00843E7E"/>
    <w:rsid w:val="008A7011"/>
    <w:rsid w:val="00930B37"/>
    <w:rsid w:val="0094266F"/>
    <w:rsid w:val="009C64A9"/>
    <w:rsid w:val="00C67969"/>
    <w:rsid w:val="00D3388B"/>
    <w:rsid w:val="00D513F2"/>
    <w:rsid w:val="00D93864"/>
    <w:rsid w:val="00E26668"/>
    <w:rsid w:val="00EA6154"/>
    <w:rsid w:val="00FA0177"/>
    <w:rsid w:val="00FF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21BC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4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EA6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EA6154"/>
  </w:style>
  <w:style w:type="paragraph" w:styleId="Pieddepage">
    <w:name w:val="footer"/>
    <w:basedOn w:val="Normal"/>
    <w:link w:val="PieddepageCar"/>
    <w:uiPriority w:val="99"/>
    <w:semiHidden/>
    <w:unhideWhenUsed/>
    <w:rsid w:val="00EA6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EA615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4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EA6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EA6154"/>
  </w:style>
  <w:style w:type="paragraph" w:styleId="Pieddepage">
    <w:name w:val="footer"/>
    <w:basedOn w:val="Normal"/>
    <w:link w:val="PieddepageCar"/>
    <w:uiPriority w:val="99"/>
    <w:semiHidden/>
    <w:unhideWhenUsed/>
    <w:rsid w:val="00EA6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EA6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C1B6807-A28B-4CEC-8D04-13D178DBAAE9}"/>
</file>

<file path=customXml/itemProps2.xml><?xml version="1.0" encoding="utf-8"?>
<ds:datastoreItem xmlns:ds="http://schemas.openxmlformats.org/officeDocument/2006/customXml" ds:itemID="{7A124505-BE19-42EE-B10C-137070359E76}"/>
</file>

<file path=customXml/itemProps3.xml><?xml version="1.0" encoding="utf-8"?>
<ds:datastoreItem xmlns:ds="http://schemas.openxmlformats.org/officeDocument/2006/customXml" ds:itemID="{98E22DA5-EBC0-41B8-8005-BF163469FC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800</Words>
  <Characters>9901</Characters>
  <Application>Microsoft Macintosh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ngsat</dc:creator>
  <cp:lastModifiedBy>Timothy Tranbarger</cp:lastModifiedBy>
  <cp:revision>3</cp:revision>
  <dcterms:created xsi:type="dcterms:W3CDTF">2016-03-16T09:10:00Z</dcterms:created>
  <dcterms:modified xsi:type="dcterms:W3CDTF">2016-03-16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